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201AF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C175C09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732875B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87F8FD8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0BE0684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50CE6DF" w14:textId="77777777" w:rsidR="008166B7" w:rsidRDefault="008166B7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C5239A3" w14:textId="3BA5CA10" w:rsidR="00DB2680" w:rsidRPr="00C32F3F" w:rsidRDefault="00DB2680" w:rsidP="00DB26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C32F3F">
        <w:rPr>
          <w:rFonts w:ascii="Times New Roman" w:hAnsi="Times New Roman" w:cs="Times New Roman"/>
          <w:b/>
          <w:color w:val="000000" w:themeColor="text1"/>
        </w:rPr>
        <w:t>Table A</w:t>
      </w:r>
      <w:r w:rsidR="00085130">
        <w:rPr>
          <w:rFonts w:ascii="Times New Roman" w:hAnsi="Times New Roman" w:cs="Times New Roman"/>
          <w:b/>
          <w:color w:val="000000" w:themeColor="text1"/>
        </w:rPr>
        <w:t>1</w:t>
      </w:r>
      <w:r w:rsidRPr="00C32F3F">
        <w:rPr>
          <w:rFonts w:ascii="Times New Roman" w:hAnsi="Times New Roman" w:cs="Times New Roman"/>
          <w:b/>
          <w:color w:val="000000" w:themeColor="text1"/>
        </w:rPr>
        <w:t>. Economic effects of implant use at low, medium and high levels of performance enhancement compared to no implants in Brazilian beef systems – revenue, costs, margin, return on investment and productivity per hectare of land</w:t>
      </w:r>
    </w:p>
    <w:tbl>
      <w:tblPr>
        <w:tblStyle w:val="TableGrid"/>
        <w:tblW w:w="1390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1424"/>
        <w:gridCol w:w="1425"/>
        <w:gridCol w:w="1425"/>
        <w:gridCol w:w="1425"/>
        <w:gridCol w:w="1425"/>
        <w:gridCol w:w="1425"/>
        <w:gridCol w:w="1425"/>
        <w:gridCol w:w="1425"/>
      </w:tblGrid>
      <w:tr w:rsidR="00DB2680" w:rsidRPr="00F6073F" w14:paraId="73AC6A4F" w14:textId="77777777" w:rsidTr="0079517E">
        <w:tc>
          <w:tcPr>
            <w:tcW w:w="2503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33FC321" w14:textId="77777777" w:rsidR="00DB2680" w:rsidRPr="00DE33EE" w:rsidRDefault="00DB2680" w:rsidP="0079517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9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02DB22F" w14:textId="77777777" w:rsidR="00DB2680" w:rsidRPr="00F6073F" w:rsidRDefault="00DB2680" w:rsidP="007951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6073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implants (NI)</w:t>
            </w:r>
          </w:p>
        </w:tc>
        <w:tc>
          <w:tcPr>
            <w:tcW w:w="2850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2419B62D" w14:textId="77777777" w:rsidR="00DB2680" w:rsidRPr="00F6073F" w:rsidRDefault="00DB2680" w:rsidP="007951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6073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ow (LI)</w:t>
            </w:r>
          </w:p>
        </w:tc>
        <w:tc>
          <w:tcPr>
            <w:tcW w:w="2850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096EB4FE" w14:textId="77777777" w:rsidR="00DB2680" w:rsidRPr="00F6073F" w:rsidRDefault="00DB2680" w:rsidP="007951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6073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 (MI)</w:t>
            </w:r>
          </w:p>
        </w:tc>
        <w:tc>
          <w:tcPr>
            <w:tcW w:w="2850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722232D" w14:textId="77777777" w:rsidR="00DB2680" w:rsidRPr="00F6073F" w:rsidRDefault="00DB2680" w:rsidP="007951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6073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igh (HI)</w:t>
            </w:r>
          </w:p>
        </w:tc>
      </w:tr>
      <w:tr w:rsidR="00DB2680" w:rsidRPr="00F40718" w14:paraId="601B3439" w14:textId="77777777" w:rsidTr="0079517E">
        <w:tc>
          <w:tcPr>
            <w:tcW w:w="2503" w:type="dxa"/>
            <w:tcBorders>
              <w:top w:val="single" w:sz="8" w:space="0" w:color="000000" w:themeColor="text1"/>
            </w:tcBorders>
          </w:tcPr>
          <w:p w14:paraId="3877475E" w14:textId="77777777" w:rsidR="00DB2680" w:rsidRPr="00F40718" w:rsidRDefault="00DB2680" w:rsidP="007951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o Grosso</w:t>
            </w:r>
          </w:p>
        </w:tc>
        <w:tc>
          <w:tcPr>
            <w:tcW w:w="1424" w:type="dxa"/>
            <w:tcBorders>
              <w:top w:val="single" w:sz="8" w:space="0" w:color="000000" w:themeColor="text1"/>
            </w:tcBorders>
          </w:tcPr>
          <w:p w14:paraId="52F9C5ED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532AFAB3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32E08A8E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6B304825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364C961F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332805A5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216D5160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79D79FD2" w14:textId="77777777" w:rsidR="00DB2680" w:rsidRPr="00F40718" w:rsidRDefault="00DB2680" w:rsidP="00795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</w:tr>
      <w:tr w:rsidR="009E014C" w:rsidRPr="00F6073F" w14:paraId="6E6EEB06" w14:textId="77777777" w:rsidTr="0079517E">
        <w:tc>
          <w:tcPr>
            <w:tcW w:w="2503" w:type="dxa"/>
            <w:vAlign w:val="bottom"/>
          </w:tcPr>
          <w:p w14:paraId="0EAF4F25" w14:textId="77777777" w:rsidR="009E014C" w:rsidRPr="00DE33EE" w:rsidRDefault="009E014C" w:rsidP="009E014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venue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767BE926" w14:textId="4B826EB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425" w:type="dxa"/>
          </w:tcPr>
          <w:p w14:paraId="0AAC452D" w14:textId="1F02BC31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425" w:type="dxa"/>
          </w:tcPr>
          <w:p w14:paraId="0DE69842" w14:textId="5030AD2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25" w:type="dxa"/>
          </w:tcPr>
          <w:p w14:paraId="626BC556" w14:textId="4CAEAC65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1425" w:type="dxa"/>
          </w:tcPr>
          <w:p w14:paraId="5B7E5845" w14:textId="0AD34605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425" w:type="dxa"/>
          </w:tcPr>
          <w:p w14:paraId="190D3BB7" w14:textId="16431254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1425" w:type="dxa"/>
          </w:tcPr>
          <w:p w14:paraId="2BB89D7E" w14:textId="4A7EE2EB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425" w:type="dxa"/>
          </w:tcPr>
          <w:p w14:paraId="647EC596" w14:textId="605B5ED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3</w:t>
            </w:r>
          </w:p>
        </w:tc>
      </w:tr>
      <w:tr w:rsidR="009E014C" w:rsidRPr="00F6073F" w14:paraId="2D3F41C4" w14:textId="77777777" w:rsidTr="0079517E">
        <w:tc>
          <w:tcPr>
            <w:tcW w:w="2503" w:type="dxa"/>
            <w:vAlign w:val="bottom"/>
          </w:tcPr>
          <w:p w14:paraId="303B35B9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6A88CD73" w14:textId="3DCDC65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4</w:t>
            </w:r>
          </w:p>
        </w:tc>
        <w:tc>
          <w:tcPr>
            <w:tcW w:w="1425" w:type="dxa"/>
          </w:tcPr>
          <w:p w14:paraId="1D3EAD6A" w14:textId="32424811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425" w:type="dxa"/>
          </w:tcPr>
          <w:p w14:paraId="088F7FEC" w14:textId="06A33C2B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4</w:t>
            </w:r>
          </w:p>
        </w:tc>
        <w:tc>
          <w:tcPr>
            <w:tcW w:w="1425" w:type="dxa"/>
          </w:tcPr>
          <w:p w14:paraId="042B2DFF" w14:textId="20E9D642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425" w:type="dxa"/>
          </w:tcPr>
          <w:p w14:paraId="07903807" w14:textId="22ED484D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6</w:t>
            </w:r>
          </w:p>
        </w:tc>
        <w:tc>
          <w:tcPr>
            <w:tcW w:w="1425" w:type="dxa"/>
          </w:tcPr>
          <w:p w14:paraId="42C21459" w14:textId="0FF05A9B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425" w:type="dxa"/>
          </w:tcPr>
          <w:p w14:paraId="2A936FD4" w14:textId="788D6CBD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6</w:t>
            </w:r>
          </w:p>
        </w:tc>
        <w:tc>
          <w:tcPr>
            <w:tcW w:w="1425" w:type="dxa"/>
          </w:tcPr>
          <w:p w14:paraId="7535D527" w14:textId="25C138D8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</w:tr>
      <w:tr w:rsidR="009E014C" w:rsidRPr="00F6073F" w14:paraId="43F5D6F7" w14:textId="77777777" w:rsidTr="0079517E">
        <w:tc>
          <w:tcPr>
            <w:tcW w:w="2503" w:type="dxa"/>
            <w:vAlign w:val="bottom"/>
          </w:tcPr>
          <w:p w14:paraId="6ECAB4C5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 + depreciatio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7185EF16" w14:textId="06452FE3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1</w:t>
            </w:r>
          </w:p>
        </w:tc>
        <w:tc>
          <w:tcPr>
            <w:tcW w:w="1425" w:type="dxa"/>
          </w:tcPr>
          <w:p w14:paraId="3A321335" w14:textId="12EB07C7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25" w:type="dxa"/>
          </w:tcPr>
          <w:p w14:paraId="2E17A79B" w14:textId="440AB3F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1</w:t>
            </w:r>
          </w:p>
        </w:tc>
        <w:tc>
          <w:tcPr>
            <w:tcW w:w="1425" w:type="dxa"/>
          </w:tcPr>
          <w:p w14:paraId="5C85A67F" w14:textId="74F76AE8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425" w:type="dxa"/>
          </w:tcPr>
          <w:p w14:paraId="0E513107" w14:textId="5E52FFBE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2</w:t>
            </w:r>
          </w:p>
        </w:tc>
        <w:tc>
          <w:tcPr>
            <w:tcW w:w="1425" w:type="dxa"/>
          </w:tcPr>
          <w:p w14:paraId="5BD299AE" w14:textId="627AD83D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425" w:type="dxa"/>
          </w:tcPr>
          <w:p w14:paraId="395E94A2" w14:textId="67483FC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3</w:t>
            </w:r>
          </w:p>
        </w:tc>
        <w:tc>
          <w:tcPr>
            <w:tcW w:w="1425" w:type="dxa"/>
          </w:tcPr>
          <w:p w14:paraId="7C78DE51" w14:textId="1A9DF7A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</w:tr>
      <w:tr w:rsidR="009E014C" w:rsidRPr="00F6073F" w14:paraId="2D44EA55" w14:textId="77777777" w:rsidTr="0079517E">
        <w:tc>
          <w:tcPr>
            <w:tcW w:w="2503" w:type="dxa"/>
            <w:vAlign w:val="bottom"/>
          </w:tcPr>
          <w:p w14:paraId="4944A037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Gross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68C339B1" w14:textId="4E977DA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1</w:t>
            </w:r>
          </w:p>
        </w:tc>
        <w:tc>
          <w:tcPr>
            <w:tcW w:w="1425" w:type="dxa"/>
          </w:tcPr>
          <w:p w14:paraId="248921BB" w14:textId="3F3AE12C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425" w:type="dxa"/>
          </w:tcPr>
          <w:p w14:paraId="3BDFC206" w14:textId="5B4D9151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7</w:t>
            </w:r>
          </w:p>
        </w:tc>
        <w:tc>
          <w:tcPr>
            <w:tcW w:w="1425" w:type="dxa"/>
          </w:tcPr>
          <w:p w14:paraId="122337C6" w14:textId="5FC058F9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425" w:type="dxa"/>
          </w:tcPr>
          <w:p w14:paraId="6C1F675E" w14:textId="77C13BAE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5</w:t>
            </w:r>
          </w:p>
        </w:tc>
        <w:tc>
          <w:tcPr>
            <w:tcW w:w="1425" w:type="dxa"/>
          </w:tcPr>
          <w:p w14:paraId="0BCD6315" w14:textId="310FE1A4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425" w:type="dxa"/>
          </w:tcPr>
          <w:p w14:paraId="615EDFB0" w14:textId="75DB8F16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.1</w:t>
            </w:r>
          </w:p>
        </w:tc>
        <w:tc>
          <w:tcPr>
            <w:tcW w:w="1425" w:type="dxa"/>
          </w:tcPr>
          <w:p w14:paraId="0FB85295" w14:textId="5443297A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3</w:t>
            </w:r>
          </w:p>
        </w:tc>
      </w:tr>
      <w:tr w:rsidR="009E014C" w:rsidRPr="00F6073F" w14:paraId="0D5870A5" w14:textId="77777777" w:rsidTr="0079517E">
        <w:tc>
          <w:tcPr>
            <w:tcW w:w="2503" w:type="dxa"/>
            <w:vAlign w:val="bottom"/>
          </w:tcPr>
          <w:p w14:paraId="47DE8E4E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Net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40060E7E" w14:textId="70CED85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5</w:t>
            </w:r>
          </w:p>
        </w:tc>
        <w:tc>
          <w:tcPr>
            <w:tcW w:w="1425" w:type="dxa"/>
          </w:tcPr>
          <w:p w14:paraId="4366CE8A" w14:textId="3B02460E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5</w:t>
            </w:r>
          </w:p>
        </w:tc>
        <w:tc>
          <w:tcPr>
            <w:tcW w:w="1425" w:type="dxa"/>
          </w:tcPr>
          <w:p w14:paraId="5A0E6B02" w14:textId="7A2C5B7A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0</w:t>
            </w:r>
          </w:p>
        </w:tc>
        <w:tc>
          <w:tcPr>
            <w:tcW w:w="1425" w:type="dxa"/>
          </w:tcPr>
          <w:p w14:paraId="762C14A0" w14:textId="39B43A1E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425" w:type="dxa"/>
          </w:tcPr>
          <w:p w14:paraId="1420235B" w14:textId="1AAC601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9</w:t>
            </w:r>
          </w:p>
        </w:tc>
        <w:tc>
          <w:tcPr>
            <w:tcW w:w="1425" w:type="dxa"/>
          </w:tcPr>
          <w:p w14:paraId="2FF91CD2" w14:textId="10762395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425" w:type="dxa"/>
          </w:tcPr>
          <w:p w14:paraId="02D37810" w14:textId="618445F6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4</w:t>
            </w:r>
          </w:p>
        </w:tc>
        <w:tc>
          <w:tcPr>
            <w:tcW w:w="1425" w:type="dxa"/>
          </w:tcPr>
          <w:p w14:paraId="05B1B424" w14:textId="139C456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</w:t>
            </w:r>
          </w:p>
        </w:tc>
      </w:tr>
      <w:tr w:rsidR="009E014C" w:rsidRPr="00F6073F" w14:paraId="5E459C4B" w14:textId="77777777" w:rsidTr="0079517E">
        <w:tc>
          <w:tcPr>
            <w:tcW w:w="2503" w:type="dxa"/>
            <w:vAlign w:val="bottom"/>
          </w:tcPr>
          <w:p w14:paraId="14E630D1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turn on real investmen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1424" w:type="dxa"/>
          </w:tcPr>
          <w:p w14:paraId="5DEB8612" w14:textId="0705B027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</w:t>
            </w:r>
          </w:p>
        </w:tc>
        <w:tc>
          <w:tcPr>
            <w:tcW w:w="1425" w:type="dxa"/>
          </w:tcPr>
          <w:p w14:paraId="2F835551" w14:textId="35D5C8C4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1425" w:type="dxa"/>
          </w:tcPr>
          <w:p w14:paraId="5C6CCE74" w14:textId="0BCD5F63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1</w:t>
            </w:r>
          </w:p>
        </w:tc>
        <w:tc>
          <w:tcPr>
            <w:tcW w:w="1425" w:type="dxa"/>
          </w:tcPr>
          <w:p w14:paraId="553923A9" w14:textId="0615D4DA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1425" w:type="dxa"/>
          </w:tcPr>
          <w:p w14:paraId="0C19FD57" w14:textId="5997C6FE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4</w:t>
            </w:r>
          </w:p>
        </w:tc>
        <w:tc>
          <w:tcPr>
            <w:tcW w:w="1425" w:type="dxa"/>
          </w:tcPr>
          <w:p w14:paraId="5C189825" w14:textId="185E13F3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1425" w:type="dxa"/>
          </w:tcPr>
          <w:p w14:paraId="36919D5B" w14:textId="0D68422B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</w:t>
            </w:r>
          </w:p>
        </w:tc>
        <w:tc>
          <w:tcPr>
            <w:tcW w:w="1425" w:type="dxa"/>
          </w:tcPr>
          <w:p w14:paraId="0B4E84B4" w14:textId="6EFA97B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</w:tr>
      <w:tr w:rsidR="009E014C" w:rsidRPr="00F6073F" w14:paraId="7D78CA97" w14:textId="77777777" w:rsidTr="0079517E">
        <w:tc>
          <w:tcPr>
            <w:tcW w:w="250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2F89DE36" w14:textId="77777777" w:rsidR="009E014C" w:rsidRPr="00DE33EE" w:rsidRDefault="009E014C" w:rsidP="009E01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turn on real investmen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3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424" w:type="dxa"/>
            <w:tcBorders>
              <w:bottom w:val="single" w:sz="8" w:space="0" w:color="BFBFBF" w:themeColor="background1" w:themeShade="BF"/>
            </w:tcBorders>
          </w:tcPr>
          <w:p w14:paraId="571E85D9" w14:textId="4CA1CCDF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4901B391" w14:textId="0AA9A5ED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6152A46E" w14:textId="26C401DD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3A7AF93C" w14:textId="5EEC6926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1AB85482" w14:textId="2C28B0C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2C8EAD4F" w14:textId="7AE82508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789B7E5F" w14:textId="08633960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004BF814" w14:textId="413D6D28" w:rsidR="009E014C" w:rsidRPr="00F6073F" w:rsidRDefault="009E014C" w:rsidP="009E01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</w:t>
            </w:r>
          </w:p>
        </w:tc>
      </w:tr>
      <w:tr w:rsidR="009E014C" w:rsidRPr="00F40718" w14:paraId="25B953CF" w14:textId="77777777" w:rsidTr="0079517E">
        <w:tc>
          <w:tcPr>
            <w:tcW w:w="2503" w:type="dxa"/>
            <w:tcBorders>
              <w:top w:val="single" w:sz="8" w:space="0" w:color="000000" w:themeColor="text1"/>
            </w:tcBorders>
          </w:tcPr>
          <w:p w14:paraId="1E00ECF5" w14:textId="77777777" w:rsidR="009E014C" w:rsidRPr="00F40718" w:rsidRDefault="009E014C" w:rsidP="009E01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o Grosso do Sul</w:t>
            </w:r>
          </w:p>
        </w:tc>
        <w:tc>
          <w:tcPr>
            <w:tcW w:w="1424" w:type="dxa"/>
            <w:tcBorders>
              <w:top w:val="single" w:sz="8" w:space="0" w:color="000000" w:themeColor="text1"/>
            </w:tcBorders>
          </w:tcPr>
          <w:p w14:paraId="248F3CA9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2616E814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57D20215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2EA6D006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50873B56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6EFC452E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5EF6E7FA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w-calf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14:paraId="412E3BCF" w14:textId="77777777" w:rsidR="009E014C" w:rsidRPr="00F40718" w:rsidRDefault="009E014C" w:rsidP="009E01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nishing</w:t>
            </w:r>
          </w:p>
        </w:tc>
      </w:tr>
      <w:tr w:rsidR="003D0B5D" w:rsidRPr="00F6073F" w14:paraId="6F5FFA4D" w14:textId="77777777" w:rsidTr="0079517E">
        <w:tc>
          <w:tcPr>
            <w:tcW w:w="2503" w:type="dxa"/>
            <w:vAlign w:val="bottom"/>
          </w:tcPr>
          <w:p w14:paraId="51D0FD59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venue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59940E4E" w14:textId="2552617D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425" w:type="dxa"/>
          </w:tcPr>
          <w:p w14:paraId="1FF5B169" w14:textId="0FC5EC9F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425" w:type="dxa"/>
          </w:tcPr>
          <w:p w14:paraId="2FA3D247" w14:textId="49F314F6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425" w:type="dxa"/>
          </w:tcPr>
          <w:p w14:paraId="3AC6AC0F" w14:textId="64552C38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9</w:t>
            </w:r>
          </w:p>
        </w:tc>
        <w:tc>
          <w:tcPr>
            <w:tcW w:w="1425" w:type="dxa"/>
          </w:tcPr>
          <w:p w14:paraId="72C3931D" w14:textId="033ADFED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425" w:type="dxa"/>
          </w:tcPr>
          <w:p w14:paraId="53EFAD4E" w14:textId="381076F3" w:rsidR="003D0B5D" w:rsidRPr="003D0B5D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425" w:type="dxa"/>
          </w:tcPr>
          <w:p w14:paraId="2CD86739" w14:textId="26E5CAF0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25" w:type="dxa"/>
          </w:tcPr>
          <w:p w14:paraId="04FCC00A" w14:textId="4938CAD4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</w:tr>
      <w:tr w:rsidR="003D0B5D" w:rsidRPr="00F6073F" w14:paraId="62A911C8" w14:textId="77777777" w:rsidTr="0079517E">
        <w:tc>
          <w:tcPr>
            <w:tcW w:w="2503" w:type="dxa"/>
            <w:vAlign w:val="bottom"/>
          </w:tcPr>
          <w:p w14:paraId="50123E6E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66F1CF82" w14:textId="6BFD95DF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1425" w:type="dxa"/>
          </w:tcPr>
          <w:p w14:paraId="65B2AE5A" w14:textId="443ED4F2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425" w:type="dxa"/>
          </w:tcPr>
          <w:p w14:paraId="12D7A3C4" w14:textId="08EB759E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4</w:t>
            </w:r>
          </w:p>
        </w:tc>
        <w:tc>
          <w:tcPr>
            <w:tcW w:w="1425" w:type="dxa"/>
          </w:tcPr>
          <w:p w14:paraId="75B24D59" w14:textId="343C54C6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1425" w:type="dxa"/>
          </w:tcPr>
          <w:p w14:paraId="544E438B" w14:textId="061A0627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1425" w:type="dxa"/>
          </w:tcPr>
          <w:p w14:paraId="59822135" w14:textId="4976AEB4" w:rsidR="003D0B5D" w:rsidRPr="003D0B5D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1425" w:type="dxa"/>
          </w:tcPr>
          <w:p w14:paraId="7040D5CD" w14:textId="43B4B944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1425" w:type="dxa"/>
          </w:tcPr>
          <w:p w14:paraId="02571ABA" w14:textId="3AF71E93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3D0B5D" w:rsidRPr="00F6073F" w14:paraId="188956E8" w14:textId="77777777" w:rsidTr="0079517E">
        <w:tc>
          <w:tcPr>
            <w:tcW w:w="2503" w:type="dxa"/>
            <w:vAlign w:val="bottom"/>
          </w:tcPr>
          <w:p w14:paraId="0B1C190D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 + depreciatio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4FF9C7B6" w14:textId="127769A6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9</w:t>
            </w:r>
          </w:p>
        </w:tc>
        <w:tc>
          <w:tcPr>
            <w:tcW w:w="1425" w:type="dxa"/>
          </w:tcPr>
          <w:p w14:paraId="3C6F6F9A" w14:textId="60951DC5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1425" w:type="dxa"/>
          </w:tcPr>
          <w:p w14:paraId="1A1942A9" w14:textId="5A885A55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5</w:t>
            </w:r>
          </w:p>
        </w:tc>
        <w:tc>
          <w:tcPr>
            <w:tcW w:w="1425" w:type="dxa"/>
          </w:tcPr>
          <w:p w14:paraId="561F0D75" w14:textId="0218C39D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425" w:type="dxa"/>
          </w:tcPr>
          <w:p w14:paraId="005426F6" w14:textId="2D1D6421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3</w:t>
            </w:r>
          </w:p>
        </w:tc>
        <w:tc>
          <w:tcPr>
            <w:tcW w:w="1425" w:type="dxa"/>
          </w:tcPr>
          <w:p w14:paraId="37675C99" w14:textId="7F146D5B" w:rsidR="003D0B5D" w:rsidRPr="003D0B5D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425" w:type="dxa"/>
          </w:tcPr>
          <w:p w14:paraId="13581A06" w14:textId="777CCB70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3</w:t>
            </w:r>
          </w:p>
        </w:tc>
        <w:tc>
          <w:tcPr>
            <w:tcW w:w="1425" w:type="dxa"/>
          </w:tcPr>
          <w:p w14:paraId="35EB2223" w14:textId="099572FD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6</w:t>
            </w:r>
          </w:p>
        </w:tc>
      </w:tr>
      <w:tr w:rsidR="003D0B5D" w:rsidRPr="00F6073F" w14:paraId="6BC601FF" w14:textId="77777777" w:rsidTr="0079517E">
        <w:tc>
          <w:tcPr>
            <w:tcW w:w="2503" w:type="dxa"/>
            <w:vAlign w:val="bottom"/>
          </w:tcPr>
          <w:p w14:paraId="67D7D2FA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Gross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5DC5B2B6" w14:textId="60AE833F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7</w:t>
            </w:r>
          </w:p>
        </w:tc>
        <w:tc>
          <w:tcPr>
            <w:tcW w:w="1425" w:type="dxa"/>
          </w:tcPr>
          <w:p w14:paraId="0465CD8F" w14:textId="3FBE4D8E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5</w:t>
            </w:r>
          </w:p>
        </w:tc>
        <w:tc>
          <w:tcPr>
            <w:tcW w:w="1425" w:type="dxa"/>
          </w:tcPr>
          <w:p w14:paraId="508B8778" w14:textId="616D1BBD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0</w:t>
            </w:r>
          </w:p>
        </w:tc>
        <w:tc>
          <w:tcPr>
            <w:tcW w:w="1425" w:type="dxa"/>
          </w:tcPr>
          <w:p w14:paraId="13D8D9FE" w14:textId="3D28ADEC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3</w:t>
            </w:r>
          </w:p>
        </w:tc>
        <w:tc>
          <w:tcPr>
            <w:tcW w:w="1425" w:type="dxa"/>
          </w:tcPr>
          <w:p w14:paraId="012F9F1F" w14:textId="4BBA7725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6</w:t>
            </w:r>
          </w:p>
        </w:tc>
        <w:tc>
          <w:tcPr>
            <w:tcW w:w="1425" w:type="dxa"/>
          </w:tcPr>
          <w:p w14:paraId="1AF8246F" w14:textId="6837D162" w:rsidR="003D0B5D" w:rsidRPr="003D0B5D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0</w:t>
            </w:r>
          </w:p>
        </w:tc>
        <w:tc>
          <w:tcPr>
            <w:tcW w:w="1425" w:type="dxa"/>
          </w:tcPr>
          <w:p w14:paraId="3C9A6455" w14:textId="72CECA20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25" w:type="dxa"/>
          </w:tcPr>
          <w:p w14:paraId="0A07E417" w14:textId="493AFC62" w:rsidR="003D0B5D" w:rsidRPr="00F6073F" w:rsidRDefault="00C01653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="003D0B5D"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</w:p>
        </w:tc>
      </w:tr>
      <w:tr w:rsidR="003D0B5D" w:rsidRPr="00F6073F" w14:paraId="632035F6" w14:textId="77777777" w:rsidTr="0079517E">
        <w:tc>
          <w:tcPr>
            <w:tcW w:w="2503" w:type="dxa"/>
            <w:vAlign w:val="bottom"/>
          </w:tcPr>
          <w:p w14:paraId="264783F5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Net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1424" w:type="dxa"/>
          </w:tcPr>
          <w:p w14:paraId="209E0C46" w14:textId="496B8859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7</w:t>
            </w:r>
          </w:p>
        </w:tc>
        <w:tc>
          <w:tcPr>
            <w:tcW w:w="1425" w:type="dxa"/>
          </w:tcPr>
          <w:p w14:paraId="6A498ABB" w14:textId="41DA3D7C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69</w:t>
            </w:r>
          </w:p>
        </w:tc>
        <w:tc>
          <w:tcPr>
            <w:tcW w:w="1425" w:type="dxa"/>
          </w:tcPr>
          <w:p w14:paraId="225C15B5" w14:textId="08AE8433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0</w:t>
            </w:r>
          </w:p>
        </w:tc>
        <w:tc>
          <w:tcPr>
            <w:tcW w:w="1425" w:type="dxa"/>
          </w:tcPr>
          <w:p w14:paraId="41B97833" w14:textId="67A68636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09</w:t>
            </w:r>
          </w:p>
        </w:tc>
        <w:tc>
          <w:tcPr>
            <w:tcW w:w="1425" w:type="dxa"/>
          </w:tcPr>
          <w:p w14:paraId="03452641" w14:textId="1573CB68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6</w:t>
            </w:r>
          </w:p>
        </w:tc>
        <w:tc>
          <w:tcPr>
            <w:tcW w:w="1425" w:type="dxa"/>
          </w:tcPr>
          <w:p w14:paraId="0ED94A68" w14:textId="0B27D835" w:rsidR="003D0B5D" w:rsidRPr="003D0B5D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8</w:t>
            </w:r>
          </w:p>
        </w:tc>
        <w:tc>
          <w:tcPr>
            <w:tcW w:w="1425" w:type="dxa"/>
          </w:tcPr>
          <w:p w14:paraId="41083380" w14:textId="591A0683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425" w:type="dxa"/>
          </w:tcPr>
          <w:p w14:paraId="72AC9D6C" w14:textId="197A259B" w:rsidR="003D0B5D" w:rsidRPr="00F6073F" w:rsidRDefault="00C01653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3D0B5D" w:rsidRPr="003D0B5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</w:t>
            </w:r>
          </w:p>
        </w:tc>
      </w:tr>
      <w:tr w:rsidR="003D0B5D" w:rsidRPr="00F6073F" w14:paraId="6DA6B7E4" w14:textId="77777777" w:rsidTr="0079517E">
        <w:tc>
          <w:tcPr>
            <w:tcW w:w="2503" w:type="dxa"/>
            <w:vAlign w:val="bottom"/>
          </w:tcPr>
          <w:p w14:paraId="65C316C6" w14:textId="77777777" w:rsidR="003D0B5D" w:rsidRPr="00DE33EE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turn on real investmen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1424" w:type="dxa"/>
          </w:tcPr>
          <w:p w14:paraId="084DA62A" w14:textId="1C808925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</w:t>
            </w:r>
          </w:p>
        </w:tc>
        <w:tc>
          <w:tcPr>
            <w:tcW w:w="1425" w:type="dxa"/>
          </w:tcPr>
          <w:p w14:paraId="25EC52E1" w14:textId="33E73212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425" w:type="dxa"/>
          </w:tcPr>
          <w:p w14:paraId="76344F5C" w14:textId="1BE9294E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5</w:t>
            </w:r>
          </w:p>
        </w:tc>
        <w:tc>
          <w:tcPr>
            <w:tcW w:w="1425" w:type="dxa"/>
          </w:tcPr>
          <w:p w14:paraId="4FD58384" w14:textId="28DAF91C" w:rsidR="003D0B5D" w:rsidRPr="009B7278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425" w:type="dxa"/>
          </w:tcPr>
          <w:p w14:paraId="4D234BF9" w14:textId="72F966C1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1425" w:type="dxa"/>
          </w:tcPr>
          <w:p w14:paraId="5E26744F" w14:textId="7A8968DF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25" w:type="dxa"/>
          </w:tcPr>
          <w:p w14:paraId="0448E746" w14:textId="5559C6F4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425" w:type="dxa"/>
          </w:tcPr>
          <w:p w14:paraId="7BDD2378" w14:textId="16D488BA" w:rsidR="003D0B5D" w:rsidRPr="00F6073F" w:rsidRDefault="003D0B5D" w:rsidP="003D0B5D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B72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C01653" w:rsidRPr="00C01653" w14:paraId="7D229DD8" w14:textId="77777777" w:rsidTr="0079517E">
        <w:tc>
          <w:tcPr>
            <w:tcW w:w="250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2FE98510" w14:textId="77777777" w:rsidR="003D0B5D" w:rsidRPr="00C01653" w:rsidRDefault="003D0B5D" w:rsidP="003D0B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65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lastRenderedPageBreak/>
              <w:t>Return on real investment</w:t>
            </w:r>
            <w:r w:rsidRPr="00C0165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3</w:t>
            </w:r>
            <w:r w:rsidRPr="00C0165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1424" w:type="dxa"/>
            <w:tcBorders>
              <w:bottom w:val="single" w:sz="8" w:space="0" w:color="BFBFBF" w:themeColor="background1" w:themeShade="BF"/>
            </w:tcBorders>
          </w:tcPr>
          <w:p w14:paraId="2CA28B8F" w14:textId="4AD3DC7A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72D0B122" w14:textId="6F30C082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4B284A6E" w14:textId="367A8073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63BC3926" w14:textId="02825E0F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46E942D1" w14:textId="325568EE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7DB527DC" w14:textId="1106E49A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29C71E41" w14:textId="5F5521DC" w:rsidR="003D0B5D" w:rsidRPr="00C01653" w:rsidRDefault="00C01653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1425" w:type="dxa"/>
            <w:tcBorders>
              <w:bottom w:val="single" w:sz="8" w:space="0" w:color="BFBFBF" w:themeColor="background1" w:themeShade="BF"/>
            </w:tcBorders>
          </w:tcPr>
          <w:p w14:paraId="56E07CDA" w14:textId="4E23B32A" w:rsidR="003D0B5D" w:rsidRPr="00C01653" w:rsidRDefault="003D0B5D" w:rsidP="003D0B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C01653" w:rsidRPr="00C016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3D0B5D" w:rsidRPr="00F40718" w14:paraId="3D3793C7" w14:textId="77777777" w:rsidTr="0079517E">
        <w:tc>
          <w:tcPr>
            <w:tcW w:w="2503" w:type="dxa"/>
            <w:tcBorders>
              <w:top w:val="single" w:sz="8" w:space="0" w:color="000000" w:themeColor="text1"/>
            </w:tcBorders>
          </w:tcPr>
          <w:p w14:paraId="340E61D4" w14:textId="77777777" w:rsidR="003D0B5D" w:rsidRPr="00F40718" w:rsidRDefault="003D0B5D" w:rsidP="003D0B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oias</w:t>
            </w:r>
          </w:p>
        </w:tc>
        <w:tc>
          <w:tcPr>
            <w:tcW w:w="2849" w:type="dxa"/>
            <w:gridSpan w:val="2"/>
            <w:tcBorders>
              <w:top w:val="single" w:sz="8" w:space="0" w:color="000000" w:themeColor="text1"/>
            </w:tcBorders>
          </w:tcPr>
          <w:p w14:paraId="26CBCD52" w14:textId="77777777" w:rsidR="003D0B5D" w:rsidRPr="00F40718" w:rsidRDefault="003D0B5D" w:rsidP="003D0B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lot</w:t>
            </w:r>
          </w:p>
        </w:tc>
        <w:tc>
          <w:tcPr>
            <w:tcW w:w="2850" w:type="dxa"/>
            <w:gridSpan w:val="2"/>
            <w:tcBorders>
              <w:top w:val="single" w:sz="8" w:space="0" w:color="000000" w:themeColor="text1"/>
            </w:tcBorders>
          </w:tcPr>
          <w:p w14:paraId="73908B51" w14:textId="77777777" w:rsidR="003D0B5D" w:rsidRPr="00F40718" w:rsidRDefault="003D0B5D" w:rsidP="003D0B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lot</w:t>
            </w:r>
          </w:p>
        </w:tc>
        <w:tc>
          <w:tcPr>
            <w:tcW w:w="2850" w:type="dxa"/>
            <w:gridSpan w:val="2"/>
            <w:tcBorders>
              <w:top w:val="single" w:sz="8" w:space="0" w:color="000000" w:themeColor="text1"/>
            </w:tcBorders>
          </w:tcPr>
          <w:p w14:paraId="0B3D9C0A" w14:textId="77777777" w:rsidR="003D0B5D" w:rsidRPr="00F40718" w:rsidRDefault="003D0B5D" w:rsidP="003D0B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lot</w:t>
            </w:r>
          </w:p>
        </w:tc>
        <w:tc>
          <w:tcPr>
            <w:tcW w:w="2850" w:type="dxa"/>
            <w:gridSpan w:val="2"/>
            <w:tcBorders>
              <w:top w:val="single" w:sz="8" w:space="0" w:color="000000" w:themeColor="text1"/>
            </w:tcBorders>
          </w:tcPr>
          <w:p w14:paraId="5597D79D" w14:textId="77777777" w:rsidR="003D0B5D" w:rsidRPr="00F40718" w:rsidRDefault="003D0B5D" w:rsidP="003D0B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4071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edlot</w:t>
            </w:r>
          </w:p>
        </w:tc>
      </w:tr>
      <w:tr w:rsidR="00AD4EBE" w:rsidRPr="00F6073F" w14:paraId="751F9264" w14:textId="77777777" w:rsidTr="0079517E">
        <w:tc>
          <w:tcPr>
            <w:tcW w:w="2503" w:type="dxa"/>
            <w:vAlign w:val="bottom"/>
          </w:tcPr>
          <w:p w14:paraId="182D08CB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venue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2849" w:type="dxa"/>
            <w:gridSpan w:val="2"/>
          </w:tcPr>
          <w:p w14:paraId="12B722E0" w14:textId="6A338BEF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506</w:t>
            </w:r>
          </w:p>
        </w:tc>
        <w:tc>
          <w:tcPr>
            <w:tcW w:w="2850" w:type="dxa"/>
            <w:gridSpan w:val="2"/>
          </w:tcPr>
          <w:p w14:paraId="16C197A9" w14:textId="262A2A65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111</w:t>
            </w:r>
          </w:p>
        </w:tc>
        <w:tc>
          <w:tcPr>
            <w:tcW w:w="2850" w:type="dxa"/>
            <w:gridSpan w:val="2"/>
          </w:tcPr>
          <w:p w14:paraId="1BE3EF49" w14:textId="470B6C57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,269</w:t>
            </w:r>
          </w:p>
        </w:tc>
        <w:tc>
          <w:tcPr>
            <w:tcW w:w="2850" w:type="dxa"/>
            <w:gridSpan w:val="2"/>
          </w:tcPr>
          <w:p w14:paraId="125F828A" w14:textId="2D0139B9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6</w:t>
            </w:r>
          </w:p>
        </w:tc>
      </w:tr>
      <w:tr w:rsidR="00AD4EBE" w:rsidRPr="00F6073F" w14:paraId="560C7EDA" w14:textId="77777777" w:rsidTr="0079517E">
        <w:tc>
          <w:tcPr>
            <w:tcW w:w="2503" w:type="dxa"/>
            <w:vAlign w:val="bottom"/>
          </w:tcPr>
          <w:p w14:paraId="573FF140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2849" w:type="dxa"/>
            <w:gridSpan w:val="2"/>
          </w:tcPr>
          <w:p w14:paraId="4B1705E2" w14:textId="3BF09964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573</w:t>
            </w:r>
          </w:p>
        </w:tc>
        <w:tc>
          <w:tcPr>
            <w:tcW w:w="2850" w:type="dxa"/>
            <w:gridSpan w:val="2"/>
          </w:tcPr>
          <w:p w14:paraId="4D497C94" w14:textId="25A81075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361</w:t>
            </w:r>
          </w:p>
        </w:tc>
        <w:tc>
          <w:tcPr>
            <w:tcW w:w="2850" w:type="dxa"/>
            <w:gridSpan w:val="2"/>
          </w:tcPr>
          <w:p w14:paraId="173D0C90" w14:textId="496431B5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259</w:t>
            </w:r>
          </w:p>
        </w:tc>
        <w:tc>
          <w:tcPr>
            <w:tcW w:w="2850" w:type="dxa"/>
            <w:gridSpan w:val="2"/>
          </w:tcPr>
          <w:p w14:paraId="1C17BF24" w14:textId="198A6208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</w:t>
            </w:r>
          </w:p>
        </w:tc>
      </w:tr>
      <w:tr w:rsidR="00AD4EBE" w:rsidRPr="00F6073F" w14:paraId="37C57FE9" w14:textId="77777777" w:rsidTr="0079517E">
        <w:tc>
          <w:tcPr>
            <w:tcW w:w="2503" w:type="dxa"/>
            <w:vAlign w:val="bottom"/>
          </w:tcPr>
          <w:p w14:paraId="386B4291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Cash cost + depreciatio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2849" w:type="dxa"/>
            <w:gridSpan w:val="2"/>
          </w:tcPr>
          <w:p w14:paraId="05E5988F" w14:textId="0D6AFF98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939</w:t>
            </w:r>
          </w:p>
        </w:tc>
        <w:tc>
          <w:tcPr>
            <w:tcW w:w="2850" w:type="dxa"/>
            <w:gridSpan w:val="2"/>
          </w:tcPr>
          <w:p w14:paraId="541A5E4B" w14:textId="1FF48EA6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727</w:t>
            </w:r>
          </w:p>
        </w:tc>
        <w:tc>
          <w:tcPr>
            <w:tcW w:w="2850" w:type="dxa"/>
            <w:gridSpan w:val="2"/>
          </w:tcPr>
          <w:p w14:paraId="12A053DE" w14:textId="25F81536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625</w:t>
            </w:r>
          </w:p>
        </w:tc>
        <w:tc>
          <w:tcPr>
            <w:tcW w:w="2850" w:type="dxa"/>
            <w:gridSpan w:val="2"/>
          </w:tcPr>
          <w:p w14:paraId="2BBE1F5A" w14:textId="1E4712F4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4</w:t>
            </w:r>
          </w:p>
        </w:tc>
      </w:tr>
      <w:tr w:rsidR="00AD4EBE" w:rsidRPr="00F6073F" w14:paraId="2D52A1CD" w14:textId="77777777" w:rsidTr="0079517E">
        <w:tc>
          <w:tcPr>
            <w:tcW w:w="2503" w:type="dxa"/>
            <w:vAlign w:val="bottom"/>
          </w:tcPr>
          <w:p w14:paraId="2EC8DAAC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Gross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2849" w:type="dxa"/>
            <w:gridSpan w:val="2"/>
          </w:tcPr>
          <w:p w14:paraId="6A79C7D5" w14:textId="552DCC31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6.9</w:t>
            </w:r>
          </w:p>
        </w:tc>
        <w:tc>
          <w:tcPr>
            <w:tcW w:w="2850" w:type="dxa"/>
            <w:gridSpan w:val="2"/>
          </w:tcPr>
          <w:p w14:paraId="5CF41DEE" w14:textId="429509E2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50</w:t>
            </w:r>
          </w:p>
        </w:tc>
        <w:tc>
          <w:tcPr>
            <w:tcW w:w="2850" w:type="dxa"/>
            <w:gridSpan w:val="2"/>
          </w:tcPr>
          <w:p w14:paraId="1C2D0E5A" w14:textId="103E5D3C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010</w:t>
            </w:r>
          </w:p>
        </w:tc>
        <w:tc>
          <w:tcPr>
            <w:tcW w:w="2850" w:type="dxa"/>
            <w:gridSpan w:val="2"/>
          </w:tcPr>
          <w:p w14:paraId="078C52D6" w14:textId="2B1400C2" w:rsidR="00AD4EBE" w:rsidRPr="00F6073F" w:rsidRDefault="00A03A07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299</w:t>
            </w:r>
          </w:p>
        </w:tc>
      </w:tr>
      <w:tr w:rsidR="00AD4EBE" w:rsidRPr="00F6073F" w14:paraId="7172AB04" w14:textId="77777777" w:rsidTr="0079517E">
        <w:tc>
          <w:tcPr>
            <w:tcW w:w="2503" w:type="dxa"/>
            <w:vAlign w:val="bottom"/>
          </w:tcPr>
          <w:p w14:paraId="561608F1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Net margin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1</w:t>
            </w:r>
          </w:p>
        </w:tc>
        <w:tc>
          <w:tcPr>
            <w:tcW w:w="2849" w:type="dxa"/>
            <w:gridSpan w:val="2"/>
          </w:tcPr>
          <w:p w14:paraId="2661ECBB" w14:textId="621E6241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33</w:t>
            </w:r>
          </w:p>
        </w:tc>
        <w:tc>
          <w:tcPr>
            <w:tcW w:w="2850" w:type="dxa"/>
            <w:gridSpan w:val="2"/>
          </w:tcPr>
          <w:p w14:paraId="15C379FC" w14:textId="01B19DB4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84</w:t>
            </w:r>
          </w:p>
        </w:tc>
        <w:tc>
          <w:tcPr>
            <w:tcW w:w="2850" w:type="dxa"/>
            <w:gridSpan w:val="2"/>
          </w:tcPr>
          <w:p w14:paraId="072B66EE" w14:textId="53A2599E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644</w:t>
            </w:r>
          </w:p>
        </w:tc>
        <w:tc>
          <w:tcPr>
            <w:tcW w:w="2850" w:type="dxa"/>
            <w:gridSpan w:val="2"/>
          </w:tcPr>
          <w:p w14:paraId="27187CA6" w14:textId="6031CEA8" w:rsidR="00AD4EBE" w:rsidRPr="00F6073F" w:rsidRDefault="00A03A07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922</w:t>
            </w:r>
          </w:p>
        </w:tc>
      </w:tr>
      <w:tr w:rsidR="00AD4EBE" w:rsidRPr="00F6073F" w14:paraId="62E7B9F2" w14:textId="77777777" w:rsidTr="0079517E">
        <w:tc>
          <w:tcPr>
            <w:tcW w:w="2503" w:type="dxa"/>
            <w:tcBorders>
              <w:bottom w:val="single" w:sz="8" w:space="0" w:color="BFBFBF" w:themeColor="background1" w:themeShade="BF"/>
            </w:tcBorders>
            <w:vAlign w:val="bottom"/>
          </w:tcPr>
          <w:p w14:paraId="5717B9EE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turn on real investmen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2849" w:type="dxa"/>
            <w:gridSpan w:val="2"/>
            <w:tcBorders>
              <w:bottom w:val="single" w:sz="8" w:space="0" w:color="BFBFBF" w:themeColor="background1" w:themeShade="BF"/>
            </w:tcBorders>
          </w:tcPr>
          <w:p w14:paraId="4444B481" w14:textId="34699FDD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850" w:type="dxa"/>
            <w:gridSpan w:val="2"/>
            <w:tcBorders>
              <w:bottom w:val="single" w:sz="8" w:space="0" w:color="BFBFBF" w:themeColor="background1" w:themeShade="BF"/>
            </w:tcBorders>
          </w:tcPr>
          <w:p w14:paraId="1ACD98ED" w14:textId="00674640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2850" w:type="dxa"/>
            <w:gridSpan w:val="2"/>
            <w:tcBorders>
              <w:bottom w:val="single" w:sz="8" w:space="0" w:color="BFBFBF" w:themeColor="background1" w:themeShade="BF"/>
            </w:tcBorders>
          </w:tcPr>
          <w:p w14:paraId="5C706A54" w14:textId="77ED803C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2850" w:type="dxa"/>
            <w:gridSpan w:val="2"/>
            <w:tcBorders>
              <w:bottom w:val="single" w:sz="8" w:space="0" w:color="BFBFBF" w:themeColor="background1" w:themeShade="BF"/>
            </w:tcBorders>
          </w:tcPr>
          <w:p w14:paraId="5FABF520" w14:textId="17462C41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AD4EBE" w:rsidRPr="00F6073F" w14:paraId="5FE5723A" w14:textId="77777777" w:rsidTr="0079517E">
        <w:tc>
          <w:tcPr>
            <w:tcW w:w="2503" w:type="dxa"/>
            <w:tcBorders>
              <w:top w:val="single" w:sz="8" w:space="0" w:color="BFBFBF" w:themeColor="background1" w:themeShade="BF"/>
              <w:bottom w:val="single" w:sz="18" w:space="0" w:color="000000" w:themeColor="text1"/>
            </w:tcBorders>
            <w:vAlign w:val="bottom"/>
          </w:tcPr>
          <w:p w14:paraId="6ED55346" w14:textId="77777777" w:rsidR="00AD4EBE" w:rsidRPr="00DE33EE" w:rsidRDefault="00AD4EBE" w:rsidP="00AD4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>Return on real investment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pt-BR" w:eastAsia="pt-BR"/>
              </w:rPr>
              <w:t>3</w:t>
            </w:r>
            <w:r w:rsidRPr="00DE33E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2849" w:type="dxa"/>
            <w:gridSpan w:val="2"/>
            <w:tcBorders>
              <w:top w:val="single" w:sz="8" w:space="0" w:color="BFBFBF" w:themeColor="background1" w:themeShade="BF"/>
              <w:bottom w:val="single" w:sz="18" w:space="0" w:color="000000" w:themeColor="text1"/>
            </w:tcBorders>
          </w:tcPr>
          <w:p w14:paraId="08E8A6E2" w14:textId="31149FED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850" w:type="dxa"/>
            <w:gridSpan w:val="2"/>
            <w:tcBorders>
              <w:top w:val="single" w:sz="8" w:space="0" w:color="BFBFBF" w:themeColor="background1" w:themeShade="BF"/>
              <w:bottom w:val="single" w:sz="18" w:space="0" w:color="000000" w:themeColor="text1"/>
            </w:tcBorders>
          </w:tcPr>
          <w:p w14:paraId="6056E8B8" w14:textId="3CDF467D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2850" w:type="dxa"/>
            <w:gridSpan w:val="2"/>
            <w:tcBorders>
              <w:top w:val="single" w:sz="8" w:space="0" w:color="BFBFBF" w:themeColor="background1" w:themeShade="BF"/>
              <w:bottom w:val="single" w:sz="18" w:space="0" w:color="000000" w:themeColor="text1"/>
            </w:tcBorders>
          </w:tcPr>
          <w:p w14:paraId="012AB2AA" w14:textId="4CFA6B2D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2850" w:type="dxa"/>
            <w:gridSpan w:val="2"/>
            <w:tcBorders>
              <w:top w:val="single" w:sz="8" w:space="0" w:color="BFBFBF" w:themeColor="background1" w:themeShade="BF"/>
              <w:bottom w:val="single" w:sz="18" w:space="0" w:color="000000" w:themeColor="text1"/>
            </w:tcBorders>
          </w:tcPr>
          <w:p w14:paraId="5E14D2BD" w14:textId="557A1B47" w:rsidR="00AD4EBE" w:rsidRPr="00F6073F" w:rsidRDefault="00AD4EBE" w:rsidP="00AD4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03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</w:tbl>
    <w:p w14:paraId="005C1103" w14:textId="550E683E" w:rsidR="00DB2680" w:rsidRPr="00074354" w:rsidRDefault="00DB2680" w:rsidP="00DB268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E603B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1 </w:t>
      </w:r>
      <w:r>
        <w:rPr>
          <w:rFonts w:ascii="Times New Roman" w:hAnsi="Times New Roman" w:cs="Times New Roman"/>
          <w:bCs/>
          <w:color w:val="000000" w:themeColor="text1"/>
        </w:rPr>
        <w:t xml:space="preserve">US$ per </w:t>
      </w:r>
      <w:r w:rsidR="00D96E7F">
        <w:rPr>
          <w:rFonts w:ascii="Times New Roman" w:hAnsi="Times New Roman" w:cs="Times New Roman"/>
          <w:bCs/>
          <w:color w:val="000000" w:themeColor="text1"/>
        </w:rPr>
        <w:t>ha</w:t>
      </w:r>
    </w:p>
    <w:p w14:paraId="67054FD1" w14:textId="77777777" w:rsidR="00DB2680" w:rsidRPr="003E603B" w:rsidRDefault="00DB2680" w:rsidP="00DB268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E603B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2 </w:t>
      </w:r>
      <w:r w:rsidRPr="003E603B">
        <w:rPr>
          <w:rFonts w:ascii="Times New Roman" w:hAnsi="Times New Roman" w:cs="Times New Roman"/>
          <w:bCs/>
          <w:color w:val="000000" w:themeColor="text1"/>
        </w:rPr>
        <w:t>Revenue/cash cost</w:t>
      </w:r>
    </w:p>
    <w:p w14:paraId="53F511C0" w14:textId="77777777" w:rsidR="003A662E" w:rsidRDefault="00DB2680" w:rsidP="003E603B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lang w:val="pt-BR" w:eastAsia="pt-BR"/>
        </w:rPr>
      </w:pPr>
      <w:r w:rsidRPr="003E603B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3E603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3E603B">
        <w:rPr>
          <w:rFonts w:ascii="Times New Roman" w:eastAsia="Times New Roman" w:hAnsi="Times New Roman" w:cs="Times New Roman"/>
          <w:bCs/>
          <w:color w:val="000000" w:themeColor="text1"/>
          <w:lang w:val="pt-BR" w:eastAsia="pt-BR"/>
        </w:rPr>
        <w:t>Revenue/(cash cost + depreciation</w:t>
      </w:r>
      <w:r w:rsidR="008F39C0">
        <w:rPr>
          <w:rFonts w:ascii="Times New Roman" w:eastAsia="Times New Roman" w:hAnsi="Times New Roman" w:cs="Times New Roman"/>
          <w:bCs/>
          <w:color w:val="000000" w:themeColor="text1"/>
          <w:lang w:val="pt-BR" w:eastAsia="pt-BR"/>
        </w:rPr>
        <w:t>)</w:t>
      </w:r>
    </w:p>
    <w:p w14:paraId="1CAAC1A2" w14:textId="5F321495" w:rsidR="007E584D" w:rsidRPr="00014399" w:rsidRDefault="007E584D" w:rsidP="00901F5A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7E584D" w:rsidRPr="00014399" w:rsidSect="008F39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t22xrdjxezaoed59exzza3xzatex9fxfxf&quot;&gt;rbST8&lt;record-ids&gt;&lt;item&gt;1604&lt;/item&gt;&lt;item&gt;1908&lt;/item&gt;&lt;item&gt;1911&lt;/item&gt;&lt;item&gt;1941&lt;/item&gt;&lt;item&gt;2801&lt;/item&gt;&lt;item&gt;2802&lt;/item&gt;&lt;item&gt;2803&lt;/item&gt;&lt;item&gt;2807&lt;/item&gt;&lt;item&gt;2808&lt;/item&gt;&lt;item&gt;2809&lt;/item&gt;&lt;item&gt;2810&lt;/item&gt;&lt;item&gt;2811&lt;/item&gt;&lt;item&gt;2812&lt;/item&gt;&lt;item&gt;2968&lt;/item&gt;&lt;/record-ids&gt;&lt;/item&gt;&lt;/Libraries&gt;"/>
  </w:docVars>
  <w:rsids>
    <w:rsidRoot w:val="00AE0C49"/>
    <w:rsid w:val="00000BC0"/>
    <w:rsid w:val="000109DD"/>
    <w:rsid w:val="00011164"/>
    <w:rsid w:val="000120D7"/>
    <w:rsid w:val="000122F1"/>
    <w:rsid w:val="00012EAF"/>
    <w:rsid w:val="00014399"/>
    <w:rsid w:val="00016FE8"/>
    <w:rsid w:val="00017F13"/>
    <w:rsid w:val="00021D9A"/>
    <w:rsid w:val="00022C14"/>
    <w:rsid w:val="000314CF"/>
    <w:rsid w:val="0003328B"/>
    <w:rsid w:val="00035F2D"/>
    <w:rsid w:val="0003611D"/>
    <w:rsid w:val="00036B80"/>
    <w:rsid w:val="000410B6"/>
    <w:rsid w:val="00042CF9"/>
    <w:rsid w:val="00042D04"/>
    <w:rsid w:val="00042E59"/>
    <w:rsid w:val="00042EEF"/>
    <w:rsid w:val="00043A90"/>
    <w:rsid w:val="00044DD2"/>
    <w:rsid w:val="00046B19"/>
    <w:rsid w:val="00050006"/>
    <w:rsid w:val="00051759"/>
    <w:rsid w:val="000555F4"/>
    <w:rsid w:val="00055D3D"/>
    <w:rsid w:val="00056428"/>
    <w:rsid w:val="00060855"/>
    <w:rsid w:val="000642A8"/>
    <w:rsid w:val="000642CD"/>
    <w:rsid w:val="00064FC8"/>
    <w:rsid w:val="00066464"/>
    <w:rsid w:val="00066510"/>
    <w:rsid w:val="00066CAF"/>
    <w:rsid w:val="00072D06"/>
    <w:rsid w:val="00073D2D"/>
    <w:rsid w:val="00074354"/>
    <w:rsid w:val="000765CE"/>
    <w:rsid w:val="00076CCF"/>
    <w:rsid w:val="0008242E"/>
    <w:rsid w:val="00085130"/>
    <w:rsid w:val="0008659D"/>
    <w:rsid w:val="00087239"/>
    <w:rsid w:val="00090683"/>
    <w:rsid w:val="000927D0"/>
    <w:rsid w:val="00097F58"/>
    <w:rsid w:val="000A0061"/>
    <w:rsid w:val="000A0CC2"/>
    <w:rsid w:val="000A4217"/>
    <w:rsid w:val="000A5228"/>
    <w:rsid w:val="000A64BC"/>
    <w:rsid w:val="000B0BA3"/>
    <w:rsid w:val="000B179A"/>
    <w:rsid w:val="000B2E37"/>
    <w:rsid w:val="000B5A2A"/>
    <w:rsid w:val="000B65E5"/>
    <w:rsid w:val="000B6634"/>
    <w:rsid w:val="000B6CD7"/>
    <w:rsid w:val="000B77D9"/>
    <w:rsid w:val="000C0F71"/>
    <w:rsid w:val="000C3625"/>
    <w:rsid w:val="000C36C5"/>
    <w:rsid w:val="000D0B44"/>
    <w:rsid w:val="000D0E41"/>
    <w:rsid w:val="000D2262"/>
    <w:rsid w:val="000D4677"/>
    <w:rsid w:val="000D694E"/>
    <w:rsid w:val="000E0A81"/>
    <w:rsid w:val="000E5EAD"/>
    <w:rsid w:val="000E6F2C"/>
    <w:rsid w:val="000E772C"/>
    <w:rsid w:val="000E7874"/>
    <w:rsid w:val="000F141A"/>
    <w:rsid w:val="000F1E04"/>
    <w:rsid w:val="000F2115"/>
    <w:rsid w:val="000F4FE0"/>
    <w:rsid w:val="000F7DC8"/>
    <w:rsid w:val="001011D7"/>
    <w:rsid w:val="001012FF"/>
    <w:rsid w:val="001022E8"/>
    <w:rsid w:val="00102DF3"/>
    <w:rsid w:val="001046AC"/>
    <w:rsid w:val="001077C8"/>
    <w:rsid w:val="00111174"/>
    <w:rsid w:val="0011462B"/>
    <w:rsid w:val="00115D96"/>
    <w:rsid w:val="00116B5B"/>
    <w:rsid w:val="00117E73"/>
    <w:rsid w:val="00125960"/>
    <w:rsid w:val="00130667"/>
    <w:rsid w:val="00130832"/>
    <w:rsid w:val="00131EAC"/>
    <w:rsid w:val="001335A8"/>
    <w:rsid w:val="00135804"/>
    <w:rsid w:val="00135BCC"/>
    <w:rsid w:val="00137D3F"/>
    <w:rsid w:val="0014010F"/>
    <w:rsid w:val="00141834"/>
    <w:rsid w:val="001420E1"/>
    <w:rsid w:val="00143155"/>
    <w:rsid w:val="00145CAC"/>
    <w:rsid w:val="001505BB"/>
    <w:rsid w:val="00151303"/>
    <w:rsid w:val="00155326"/>
    <w:rsid w:val="00156D61"/>
    <w:rsid w:val="001644EF"/>
    <w:rsid w:val="001702E1"/>
    <w:rsid w:val="00171C58"/>
    <w:rsid w:val="00174AC3"/>
    <w:rsid w:val="0017556C"/>
    <w:rsid w:val="00175E3B"/>
    <w:rsid w:val="001801D5"/>
    <w:rsid w:val="00180C6E"/>
    <w:rsid w:val="00192754"/>
    <w:rsid w:val="00193BDC"/>
    <w:rsid w:val="00195E31"/>
    <w:rsid w:val="001C01C8"/>
    <w:rsid w:val="001C10B6"/>
    <w:rsid w:val="001C20B1"/>
    <w:rsid w:val="001C5307"/>
    <w:rsid w:val="001C6EF6"/>
    <w:rsid w:val="001D1F0C"/>
    <w:rsid w:val="001D5F66"/>
    <w:rsid w:val="001D77A8"/>
    <w:rsid w:val="001E3018"/>
    <w:rsid w:val="001E7E3E"/>
    <w:rsid w:val="001F14FA"/>
    <w:rsid w:val="001F2BF1"/>
    <w:rsid w:val="001F3639"/>
    <w:rsid w:val="001F623F"/>
    <w:rsid w:val="00200A44"/>
    <w:rsid w:val="002019D4"/>
    <w:rsid w:val="00203525"/>
    <w:rsid w:val="00206AD5"/>
    <w:rsid w:val="00206BA0"/>
    <w:rsid w:val="002165B3"/>
    <w:rsid w:val="002169A6"/>
    <w:rsid w:val="002210D9"/>
    <w:rsid w:val="00221527"/>
    <w:rsid w:val="00222108"/>
    <w:rsid w:val="00222865"/>
    <w:rsid w:val="00227557"/>
    <w:rsid w:val="0023286B"/>
    <w:rsid w:val="00233120"/>
    <w:rsid w:val="00235302"/>
    <w:rsid w:val="0023754D"/>
    <w:rsid w:val="00241D68"/>
    <w:rsid w:val="00243554"/>
    <w:rsid w:val="00250BB1"/>
    <w:rsid w:val="00250E7A"/>
    <w:rsid w:val="00251C2E"/>
    <w:rsid w:val="00254614"/>
    <w:rsid w:val="002547D6"/>
    <w:rsid w:val="00257667"/>
    <w:rsid w:val="002611ED"/>
    <w:rsid w:val="00263409"/>
    <w:rsid w:val="00265C76"/>
    <w:rsid w:val="00267A42"/>
    <w:rsid w:val="00274580"/>
    <w:rsid w:val="00282A3E"/>
    <w:rsid w:val="002843EB"/>
    <w:rsid w:val="00284B19"/>
    <w:rsid w:val="0028520A"/>
    <w:rsid w:val="00285C9E"/>
    <w:rsid w:val="002902CB"/>
    <w:rsid w:val="002912E7"/>
    <w:rsid w:val="00295814"/>
    <w:rsid w:val="002976AD"/>
    <w:rsid w:val="00297E05"/>
    <w:rsid w:val="002A01C3"/>
    <w:rsid w:val="002A2C5D"/>
    <w:rsid w:val="002A38AB"/>
    <w:rsid w:val="002A4154"/>
    <w:rsid w:val="002A46C6"/>
    <w:rsid w:val="002A5B9D"/>
    <w:rsid w:val="002A687B"/>
    <w:rsid w:val="002B4D4C"/>
    <w:rsid w:val="002B5562"/>
    <w:rsid w:val="002C0027"/>
    <w:rsid w:val="002C3DE1"/>
    <w:rsid w:val="002C79C5"/>
    <w:rsid w:val="002D030B"/>
    <w:rsid w:val="002D08D4"/>
    <w:rsid w:val="002D11B1"/>
    <w:rsid w:val="002D135F"/>
    <w:rsid w:val="002D19B8"/>
    <w:rsid w:val="002D549D"/>
    <w:rsid w:val="002D5A5A"/>
    <w:rsid w:val="002E19F5"/>
    <w:rsid w:val="002E3294"/>
    <w:rsid w:val="002F3AAF"/>
    <w:rsid w:val="002F4FFE"/>
    <w:rsid w:val="002F5EF5"/>
    <w:rsid w:val="002F68EC"/>
    <w:rsid w:val="002F7C7E"/>
    <w:rsid w:val="00301C01"/>
    <w:rsid w:val="00301FBF"/>
    <w:rsid w:val="003045CE"/>
    <w:rsid w:val="00304D22"/>
    <w:rsid w:val="00305A4B"/>
    <w:rsid w:val="003122F2"/>
    <w:rsid w:val="00314DFF"/>
    <w:rsid w:val="00315F6E"/>
    <w:rsid w:val="003165B3"/>
    <w:rsid w:val="003178D7"/>
    <w:rsid w:val="0032102B"/>
    <w:rsid w:val="0032242D"/>
    <w:rsid w:val="00322DC0"/>
    <w:rsid w:val="0032454E"/>
    <w:rsid w:val="00326E51"/>
    <w:rsid w:val="00333817"/>
    <w:rsid w:val="003339F1"/>
    <w:rsid w:val="00334B2C"/>
    <w:rsid w:val="00337FDC"/>
    <w:rsid w:val="00347003"/>
    <w:rsid w:val="0034705E"/>
    <w:rsid w:val="00350A99"/>
    <w:rsid w:val="00353012"/>
    <w:rsid w:val="003543BA"/>
    <w:rsid w:val="00356927"/>
    <w:rsid w:val="00356950"/>
    <w:rsid w:val="003636A4"/>
    <w:rsid w:val="00365BA6"/>
    <w:rsid w:val="003672B4"/>
    <w:rsid w:val="003679B1"/>
    <w:rsid w:val="003713A2"/>
    <w:rsid w:val="003730A0"/>
    <w:rsid w:val="00374D50"/>
    <w:rsid w:val="003757C6"/>
    <w:rsid w:val="00375A3D"/>
    <w:rsid w:val="00376B09"/>
    <w:rsid w:val="0037752B"/>
    <w:rsid w:val="003851A5"/>
    <w:rsid w:val="003858B7"/>
    <w:rsid w:val="003863C2"/>
    <w:rsid w:val="00386CC7"/>
    <w:rsid w:val="003900F7"/>
    <w:rsid w:val="00397188"/>
    <w:rsid w:val="003978AD"/>
    <w:rsid w:val="003A0809"/>
    <w:rsid w:val="003A662E"/>
    <w:rsid w:val="003A6637"/>
    <w:rsid w:val="003B0D35"/>
    <w:rsid w:val="003B27A9"/>
    <w:rsid w:val="003B5407"/>
    <w:rsid w:val="003B5CA2"/>
    <w:rsid w:val="003B6898"/>
    <w:rsid w:val="003B78C9"/>
    <w:rsid w:val="003C149E"/>
    <w:rsid w:val="003C1E4D"/>
    <w:rsid w:val="003C5963"/>
    <w:rsid w:val="003D0902"/>
    <w:rsid w:val="003D0B5D"/>
    <w:rsid w:val="003D445D"/>
    <w:rsid w:val="003D799A"/>
    <w:rsid w:val="003E117F"/>
    <w:rsid w:val="003E22D7"/>
    <w:rsid w:val="003E5D4A"/>
    <w:rsid w:val="003E603B"/>
    <w:rsid w:val="003F4736"/>
    <w:rsid w:val="003F5201"/>
    <w:rsid w:val="00401CA6"/>
    <w:rsid w:val="004029BC"/>
    <w:rsid w:val="00402A29"/>
    <w:rsid w:val="004034D3"/>
    <w:rsid w:val="0040740E"/>
    <w:rsid w:val="00413473"/>
    <w:rsid w:val="004227F0"/>
    <w:rsid w:val="00422CE4"/>
    <w:rsid w:val="00424BCB"/>
    <w:rsid w:val="00430272"/>
    <w:rsid w:val="00430497"/>
    <w:rsid w:val="00431572"/>
    <w:rsid w:val="0043204C"/>
    <w:rsid w:val="0043349E"/>
    <w:rsid w:val="00433672"/>
    <w:rsid w:val="004337D0"/>
    <w:rsid w:val="00436F20"/>
    <w:rsid w:val="004373A7"/>
    <w:rsid w:val="00437D0B"/>
    <w:rsid w:val="004422D0"/>
    <w:rsid w:val="00442C80"/>
    <w:rsid w:val="004437F5"/>
    <w:rsid w:val="00444E09"/>
    <w:rsid w:val="004456F1"/>
    <w:rsid w:val="00447B3F"/>
    <w:rsid w:val="004506BD"/>
    <w:rsid w:val="00451483"/>
    <w:rsid w:val="00453EA8"/>
    <w:rsid w:val="00454686"/>
    <w:rsid w:val="00461F1B"/>
    <w:rsid w:val="00463000"/>
    <w:rsid w:val="004630A1"/>
    <w:rsid w:val="0047502B"/>
    <w:rsid w:val="004773EB"/>
    <w:rsid w:val="00481D06"/>
    <w:rsid w:val="004834AC"/>
    <w:rsid w:val="00484241"/>
    <w:rsid w:val="004905C9"/>
    <w:rsid w:val="004922EA"/>
    <w:rsid w:val="00493FD7"/>
    <w:rsid w:val="00496604"/>
    <w:rsid w:val="00497A4E"/>
    <w:rsid w:val="004A0087"/>
    <w:rsid w:val="004A5C0B"/>
    <w:rsid w:val="004A6FF0"/>
    <w:rsid w:val="004B58CB"/>
    <w:rsid w:val="004B67C6"/>
    <w:rsid w:val="004C3BC0"/>
    <w:rsid w:val="004C48A1"/>
    <w:rsid w:val="004C4B9D"/>
    <w:rsid w:val="004D028A"/>
    <w:rsid w:val="004D1DC8"/>
    <w:rsid w:val="004D590A"/>
    <w:rsid w:val="004D5BC5"/>
    <w:rsid w:val="004D6DEA"/>
    <w:rsid w:val="004E11A2"/>
    <w:rsid w:val="004E669B"/>
    <w:rsid w:val="004F364B"/>
    <w:rsid w:val="004F403D"/>
    <w:rsid w:val="00501CE7"/>
    <w:rsid w:val="0050336C"/>
    <w:rsid w:val="0050431D"/>
    <w:rsid w:val="00506DA4"/>
    <w:rsid w:val="00511624"/>
    <w:rsid w:val="005122D7"/>
    <w:rsid w:val="00512E28"/>
    <w:rsid w:val="00513C62"/>
    <w:rsid w:val="0051584C"/>
    <w:rsid w:val="0051587D"/>
    <w:rsid w:val="00515984"/>
    <w:rsid w:val="0051744A"/>
    <w:rsid w:val="00523C58"/>
    <w:rsid w:val="005257ED"/>
    <w:rsid w:val="00530B04"/>
    <w:rsid w:val="005341A5"/>
    <w:rsid w:val="00534AD5"/>
    <w:rsid w:val="00534FB2"/>
    <w:rsid w:val="005350F6"/>
    <w:rsid w:val="005414A5"/>
    <w:rsid w:val="0054444F"/>
    <w:rsid w:val="005452C4"/>
    <w:rsid w:val="00545DFE"/>
    <w:rsid w:val="00546C29"/>
    <w:rsid w:val="00552E10"/>
    <w:rsid w:val="00553A85"/>
    <w:rsid w:val="0055670B"/>
    <w:rsid w:val="00557CBD"/>
    <w:rsid w:val="005619B6"/>
    <w:rsid w:val="00562949"/>
    <w:rsid w:val="00564A14"/>
    <w:rsid w:val="005665BF"/>
    <w:rsid w:val="0056667C"/>
    <w:rsid w:val="00570E68"/>
    <w:rsid w:val="00570F07"/>
    <w:rsid w:val="00571527"/>
    <w:rsid w:val="00571C29"/>
    <w:rsid w:val="00572CF9"/>
    <w:rsid w:val="00572FEA"/>
    <w:rsid w:val="0057310C"/>
    <w:rsid w:val="00573658"/>
    <w:rsid w:val="005740E8"/>
    <w:rsid w:val="00580D09"/>
    <w:rsid w:val="00585AF3"/>
    <w:rsid w:val="005873ED"/>
    <w:rsid w:val="005A35D3"/>
    <w:rsid w:val="005A6E80"/>
    <w:rsid w:val="005B0F3D"/>
    <w:rsid w:val="005B31A2"/>
    <w:rsid w:val="005B4807"/>
    <w:rsid w:val="005C10FD"/>
    <w:rsid w:val="005D0AF3"/>
    <w:rsid w:val="005D3719"/>
    <w:rsid w:val="005D40AA"/>
    <w:rsid w:val="005D558F"/>
    <w:rsid w:val="005D625E"/>
    <w:rsid w:val="005D65E4"/>
    <w:rsid w:val="005D75BA"/>
    <w:rsid w:val="005E10E8"/>
    <w:rsid w:val="005E2312"/>
    <w:rsid w:val="005E25BF"/>
    <w:rsid w:val="005E5804"/>
    <w:rsid w:val="005E6DB6"/>
    <w:rsid w:val="005E7F09"/>
    <w:rsid w:val="005F3724"/>
    <w:rsid w:val="005F76BF"/>
    <w:rsid w:val="00600A76"/>
    <w:rsid w:val="00603019"/>
    <w:rsid w:val="00604B8B"/>
    <w:rsid w:val="006063AC"/>
    <w:rsid w:val="00610A53"/>
    <w:rsid w:val="00612D48"/>
    <w:rsid w:val="0061354F"/>
    <w:rsid w:val="006149CE"/>
    <w:rsid w:val="00615B0B"/>
    <w:rsid w:val="00621CEC"/>
    <w:rsid w:val="0062368F"/>
    <w:rsid w:val="0062554A"/>
    <w:rsid w:val="00625B98"/>
    <w:rsid w:val="006318CC"/>
    <w:rsid w:val="0063248B"/>
    <w:rsid w:val="0064363A"/>
    <w:rsid w:val="006525B6"/>
    <w:rsid w:val="006525E9"/>
    <w:rsid w:val="00652D8E"/>
    <w:rsid w:val="00654FA6"/>
    <w:rsid w:val="00660B40"/>
    <w:rsid w:val="00661A66"/>
    <w:rsid w:val="00663A63"/>
    <w:rsid w:val="00670CDF"/>
    <w:rsid w:val="00672FF6"/>
    <w:rsid w:val="00673A78"/>
    <w:rsid w:val="00674359"/>
    <w:rsid w:val="00674FE2"/>
    <w:rsid w:val="00675C6F"/>
    <w:rsid w:val="006807A2"/>
    <w:rsid w:val="00680AE6"/>
    <w:rsid w:val="00681AF8"/>
    <w:rsid w:val="00682ACA"/>
    <w:rsid w:val="00685463"/>
    <w:rsid w:val="00687BD7"/>
    <w:rsid w:val="0069449C"/>
    <w:rsid w:val="00696BB2"/>
    <w:rsid w:val="006A0C96"/>
    <w:rsid w:val="006A1947"/>
    <w:rsid w:val="006A431F"/>
    <w:rsid w:val="006A4F3A"/>
    <w:rsid w:val="006B1FED"/>
    <w:rsid w:val="006B4BE0"/>
    <w:rsid w:val="006B5361"/>
    <w:rsid w:val="006B7B4D"/>
    <w:rsid w:val="006C0433"/>
    <w:rsid w:val="006C06FA"/>
    <w:rsid w:val="006C33C4"/>
    <w:rsid w:val="006C4014"/>
    <w:rsid w:val="006C4342"/>
    <w:rsid w:val="006D00B2"/>
    <w:rsid w:val="006D3763"/>
    <w:rsid w:val="006D44D3"/>
    <w:rsid w:val="006D4C13"/>
    <w:rsid w:val="006D7D46"/>
    <w:rsid w:val="006E31F6"/>
    <w:rsid w:val="006E5113"/>
    <w:rsid w:val="006F09C3"/>
    <w:rsid w:val="006F211B"/>
    <w:rsid w:val="006F43EE"/>
    <w:rsid w:val="0070121C"/>
    <w:rsid w:val="00702A0F"/>
    <w:rsid w:val="00704192"/>
    <w:rsid w:val="0070548F"/>
    <w:rsid w:val="0070664F"/>
    <w:rsid w:val="007072BF"/>
    <w:rsid w:val="0070764B"/>
    <w:rsid w:val="007111DE"/>
    <w:rsid w:val="00711B14"/>
    <w:rsid w:val="00711D9C"/>
    <w:rsid w:val="00714F2E"/>
    <w:rsid w:val="00716F1C"/>
    <w:rsid w:val="00717669"/>
    <w:rsid w:val="00720BC4"/>
    <w:rsid w:val="00721718"/>
    <w:rsid w:val="00721AAB"/>
    <w:rsid w:val="00724073"/>
    <w:rsid w:val="007266E3"/>
    <w:rsid w:val="007307E2"/>
    <w:rsid w:val="007310C2"/>
    <w:rsid w:val="007323B6"/>
    <w:rsid w:val="00733F2B"/>
    <w:rsid w:val="00734CF2"/>
    <w:rsid w:val="00736177"/>
    <w:rsid w:val="00740F8D"/>
    <w:rsid w:val="0074145E"/>
    <w:rsid w:val="00741769"/>
    <w:rsid w:val="007427A5"/>
    <w:rsid w:val="00743BCE"/>
    <w:rsid w:val="0074666E"/>
    <w:rsid w:val="00750AA1"/>
    <w:rsid w:val="0075168F"/>
    <w:rsid w:val="0075284A"/>
    <w:rsid w:val="007530EB"/>
    <w:rsid w:val="00754556"/>
    <w:rsid w:val="0075775F"/>
    <w:rsid w:val="007605F3"/>
    <w:rsid w:val="00760F62"/>
    <w:rsid w:val="00762956"/>
    <w:rsid w:val="007673E7"/>
    <w:rsid w:val="007713AF"/>
    <w:rsid w:val="00772702"/>
    <w:rsid w:val="00772CF5"/>
    <w:rsid w:val="00773F53"/>
    <w:rsid w:val="007755CE"/>
    <w:rsid w:val="007773F6"/>
    <w:rsid w:val="00781101"/>
    <w:rsid w:val="00781699"/>
    <w:rsid w:val="007848A3"/>
    <w:rsid w:val="00785CEB"/>
    <w:rsid w:val="00787ABF"/>
    <w:rsid w:val="00787BA2"/>
    <w:rsid w:val="0079091E"/>
    <w:rsid w:val="00791B8E"/>
    <w:rsid w:val="00794120"/>
    <w:rsid w:val="00795929"/>
    <w:rsid w:val="007A0C0A"/>
    <w:rsid w:val="007A2BE5"/>
    <w:rsid w:val="007A72BC"/>
    <w:rsid w:val="007B15AF"/>
    <w:rsid w:val="007B1936"/>
    <w:rsid w:val="007B3361"/>
    <w:rsid w:val="007B4D3D"/>
    <w:rsid w:val="007B5A18"/>
    <w:rsid w:val="007B6166"/>
    <w:rsid w:val="007B63A1"/>
    <w:rsid w:val="007C1AAC"/>
    <w:rsid w:val="007C260B"/>
    <w:rsid w:val="007C2A86"/>
    <w:rsid w:val="007C4EC1"/>
    <w:rsid w:val="007D2ECA"/>
    <w:rsid w:val="007D5D6D"/>
    <w:rsid w:val="007D7F8B"/>
    <w:rsid w:val="007E00F1"/>
    <w:rsid w:val="007E0685"/>
    <w:rsid w:val="007E5454"/>
    <w:rsid w:val="007E584D"/>
    <w:rsid w:val="007E69EC"/>
    <w:rsid w:val="007F0017"/>
    <w:rsid w:val="007F02B1"/>
    <w:rsid w:val="007F41DA"/>
    <w:rsid w:val="007F7585"/>
    <w:rsid w:val="007F7FB3"/>
    <w:rsid w:val="00800118"/>
    <w:rsid w:val="008010C4"/>
    <w:rsid w:val="00801233"/>
    <w:rsid w:val="00803BE2"/>
    <w:rsid w:val="00803E3A"/>
    <w:rsid w:val="008071D8"/>
    <w:rsid w:val="008121D1"/>
    <w:rsid w:val="00812788"/>
    <w:rsid w:val="00813023"/>
    <w:rsid w:val="008150DB"/>
    <w:rsid w:val="0081595A"/>
    <w:rsid w:val="008166B7"/>
    <w:rsid w:val="0081795B"/>
    <w:rsid w:val="00821C7E"/>
    <w:rsid w:val="008246BF"/>
    <w:rsid w:val="00824AFF"/>
    <w:rsid w:val="008345D6"/>
    <w:rsid w:val="008351F0"/>
    <w:rsid w:val="00841599"/>
    <w:rsid w:val="00846127"/>
    <w:rsid w:val="00847695"/>
    <w:rsid w:val="008516BE"/>
    <w:rsid w:val="00857276"/>
    <w:rsid w:val="00863D0C"/>
    <w:rsid w:val="0086492C"/>
    <w:rsid w:val="00865253"/>
    <w:rsid w:val="00866247"/>
    <w:rsid w:val="00867D45"/>
    <w:rsid w:val="00870947"/>
    <w:rsid w:val="008744CB"/>
    <w:rsid w:val="008805C9"/>
    <w:rsid w:val="00881825"/>
    <w:rsid w:val="00884ECE"/>
    <w:rsid w:val="00885A46"/>
    <w:rsid w:val="00885ACE"/>
    <w:rsid w:val="00885FF3"/>
    <w:rsid w:val="008939B0"/>
    <w:rsid w:val="0089465A"/>
    <w:rsid w:val="00895EFC"/>
    <w:rsid w:val="00897C31"/>
    <w:rsid w:val="008A0AEC"/>
    <w:rsid w:val="008A2995"/>
    <w:rsid w:val="008A3DA5"/>
    <w:rsid w:val="008A73DD"/>
    <w:rsid w:val="008A74F4"/>
    <w:rsid w:val="008A79D6"/>
    <w:rsid w:val="008A7F81"/>
    <w:rsid w:val="008B04F2"/>
    <w:rsid w:val="008B1A3E"/>
    <w:rsid w:val="008B3D22"/>
    <w:rsid w:val="008B3E6A"/>
    <w:rsid w:val="008B7261"/>
    <w:rsid w:val="008C02B8"/>
    <w:rsid w:val="008C56EF"/>
    <w:rsid w:val="008C7342"/>
    <w:rsid w:val="008D6F5D"/>
    <w:rsid w:val="008E0C31"/>
    <w:rsid w:val="008E178A"/>
    <w:rsid w:val="008E3A62"/>
    <w:rsid w:val="008E542C"/>
    <w:rsid w:val="008E6EC0"/>
    <w:rsid w:val="008F02E4"/>
    <w:rsid w:val="008F10E7"/>
    <w:rsid w:val="008F1F9F"/>
    <w:rsid w:val="008F39C0"/>
    <w:rsid w:val="008F3C9A"/>
    <w:rsid w:val="008F5736"/>
    <w:rsid w:val="008F5BF3"/>
    <w:rsid w:val="008F7626"/>
    <w:rsid w:val="009019BD"/>
    <w:rsid w:val="00901EB7"/>
    <w:rsid w:val="00901F5A"/>
    <w:rsid w:val="00902000"/>
    <w:rsid w:val="009051E9"/>
    <w:rsid w:val="00912B5C"/>
    <w:rsid w:val="009153B5"/>
    <w:rsid w:val="00916ED5"/>
    <w:rsid w:val="009170EA"/>
    <w:rsid w:val="009207BD"/>
    <w:rsid w:val="00920924"/>
    <w:rsid w:val="00923039"/>
    <w:rsid w:val="00926C3C"/>
    <w:rsid w:val="009271DD"/>
    <w:rsid w:val="00932DCC"/>
    <w:rsid w:val="00933013"/>
    <w:rsid w:val="009336BC"/>
    <w:rsid w:val="00934ACE"/>
    <w:rsid w:val="009356EA"/>
    <w:rsid w:val="00936150"/>
    <w:rsid w:val="009406A3"/>
    <w:rsid w:val="00941D15"/>
    <w:rsid w:val="00950C2F"/>
    <w:rsid w:val="00952A35"/>
    <w:rsid w:val="00955AEA"/>
    <w:rsid w:val="009568FF"/>
    <w:rsid w:val="009616F4"/>
    <w:rsid w:val="009711AC"/>
    <w:rsid w:val="009714F8"/>
    <w:rsid w:val="009719A3"/>
    <w:rsid w:val="00971BE7"/>
    <w:rsid w:val="00973A87"/>
    <w:rsid w:val="00974AC6"/>
    <w:rsid w:val="00976C4B"/>
    <w:rsid w:val="0097764E"/>
    <w:rsid w:val="00980162"/>
    <w:rsid w:val="00983B78"/>
    <w:rsid w:val="00991A3E"/>
    <w:rsid w:val="009941C0"/>
    <w:rsid w:val="0099609C"/>
    <w:rsid w:val="00997037"/>
    <w:rsid w:val="009A0E23"/>
    <w:rsid w:val="009A13BC"/>
    <w:rsid w:val="009A15CB"/>
    <w:rsid w:val="009A1732"/>
    <w:rsid w:val="009A288A"/>
    <w:rsid w:val="009A41CC"/>
    <w:rsid w:val="009A6C70"/>
    <w:rsid w:val="009B3805"/>
    <w:rsid w:val="009B7278"/>
    <w:rsid w:val="009C127A"/>
    <w:rsid w:val="009C2029"/>
    <w:rsid w:val="009C2246"/>
    <w:rsid w:val="009C51BA"/>
    <w:rsid w:val="009D0B40"/>
    <w:rsid w:val="009D1415"/>
    <w:rsid w:val="009D2C40"/>
    <w:rsid w:val="009D30CF"/>
    <w:rsid w:val="009E014C"/>
    <w:rsid w:val="009E1F2B"/>
    <w:rsid w:val="009E2D04"/>
    <w:rsid w:val="009E445B"/>
    <w:rsid w:val="009E46D9"/>
    <w:rsid w:val="009E4BFE"/>
    <w:rsid w:val="009F490D"/>
    <w:rsid w:val="00A00E72"/>
    <w:rsid w:val="00A03A07"/>
    <w:rsid w:val="00A05649"/>
    <w:rsid w:val="00A07EE2"/>
    <w:rsid w:val="00A10F1A"/>
    <w:rsid w:val="00A116E1"/>
    <w:rsid w:val="00A1355E"/>
    <w:rsid w:val="00A15E41"/>
    <w:rsid w:val="00A17383"/>
    <w:rsid w:val="00A20AE4"/>
    <w:rsid w:val="00A2101D"/>
    <w:rsid w:val="00A2145B"/>
    <w:rsid w:val="00A21D70"/>
    <w:rsid w:val="00A234C3"/>
    <w:rsid w:val="00A24C08"/>
    <w:rsid w:val="00A24FAE"/>
    <w:rsid w:val="00A261B8"/>
    <w:rsid w:val="00A271B3"/>
    <w:rsid w:val="00A348C9"/>
    <w:rsid w:val="00A3663E"/>
    <w:rsid w:val="00A40D9A"/>
    <w:rsid w:val="00A41EF6"/>
    <w:rsid w:val="00A449C2"/>
    <w:rsid w:val="00A46E3A"/>
    <w:rsid w:val="00A50162"/>
    <w:rsid w:val="00A5250D"/>
    <w:rsid w:val="00A52BED"/>
    <w:rsid w:val="00A56852"/>
    <w:rsid w:val="00A57DCC"/>
    <w:rsid w:val="00A61678"/>
    <w:rsid w:val="00A6346D"/>
    <w:rsid w:val="00A65D56"/>
    <w:rsid w:val="00A72E58"/>
    <w:rsid w:val="00A8154B"/>
    <w:rsid w:val="00A81F2D"/>
    <w:rsid w:val="00A853B7"/>
    <w:rsid w:val="00A857E2"/>
    <w:rsid w:val="00A85DC1"/>
    <w:rsid w:val="00A86751"/>
    <w:rsid w:val="00A86936"/>
    <w:rsid w:val="00A86ED2"/>
    <w:rsid w:val="00A95139"/>
    <w:rsid w:val="00A95F46"/>
    <w:rsid w:val="00A9645A"/>
    <w:rsid w:val="00A96480"/>
    <w:rsid w:val="00AA0A3C"/>
    <w:rsid w:val="00AA0AE2"/>
    <w:rsid w:val="00AB110C"/>
    <w:rsid w:val="00AB1DAE"/>
    <w:rsid w:val="00AB2135"/>
    <w:rsid w:val="00AB5EE1"/>
    <w:rsid w:val="00AB65A9"/>
    <w:rsid w:val="00AB7245"/>
    <w:rsid w:val="00AC09FB"/>
    <w:rsid w:val="00AC2A46"/>
    <w:rsid w:val="00AC4E85"/>
    <w:rsid w:val="00AC7FDF"/>
    <w:rsid w:val="00AD0A89"/>
    <w:rsid w:val="00AD0F59"/>
    <w:rsid w:val="00AD2735"/>
    <w:rsid w:val="00AD2E70"/>
    <w:rsid w:val="00AD4A00"/>
    <w:rsid w:val="00AD4E2F"/>
    <w:rsid w:val="00AD4EBE"/>
    <w:rsid w:val="00AE0C49"/>
    <w:rsid w:val="00AE0CBD"/>
    <w:rsid w:val="00AE25FC"/>
    <w:rsid w:val="00AF313A"/>
    <w:rsid w:val="00AF5779"/>
    <w:rsid w:val="00AF5A88"/>
    <w:rsid w:val="00AF5C4B"/>
    <w:rsid w:val="00B00274"/>
    <w:rsid w:val="00B027BE"/>
    <w:rsid w:val="00B03C6F"/>
    <w:rsid w:val="00B04418"/>
    <w:rsid w:val="00B05801"/>
    <w:rsid w:val="00B06D4E"/>
    <w:rsid w:val="00B1281F"/>
    <w:rsid w:val="00B131EA"/>
    <w:rsid w:val="00B14A41"/>
    <w:rsid w:val="00B22519"/>
    <w:rsid w:val="00B23235"/>
    <w:rsid w:val="00B261B1"/>
    <w:rsid w:val="00B26FB5"/>
    <w:rsid w:val="00B34327"/>
    <w:rsid w:val="00B34C88"/>
    <w:rsid w:val="00B34D70"/>
    <w:rsid w:val="00B50AC4"/>
    <w:rsid w:val="00B53303"/>
    <w:rsid w:val="00B57B25"/>
    <w:rsid w:val="00B60737"/>
    <w:rsid w:val="00B627C8"/>
    <w:rsid w:val="00B6570F"/>
    <w:rsid w:val="00B671C4"/>
    <w:rsid w:val="00B673AC"/>
    <w:rsid w:val="00B679E3"/>
    <w:rsid w:val="00B729EB"/>
    <w:rsid w:val="00B72B80"/>
    <w:rsid w:val="00B73625"/>
    <w:rsid w:val="00B73868"/>
    <w:rsid w:val="00B778D5"/>
    <w:rsid w:val="00B84802"/>
    <w:rsid w:val="00B86D1A"/>
    <w:rsid w:val="00B94AD9"/>
    <w:rsid w:val="00B9685A"/>
    <w:rsid w:val="00BA0CD6"/>
    <w:rsid w:val="00BA1300"/>
    <w:rsid w:val="00BA43CD"/>
    <w:rsid w:val="00BA47FE"/>
    <w:rsid w:val="00BA4895"/>
    <w:rsid w:val="00BA4FA6"/>
    <w:rsid w:val="00BA5833"/>
    <w:rsid w:val="00BA6E74"/>
    <w:rsid w:val="00BA7D29"/>
    <w:rsid w:val="00BB308A"/>
    <w:rsid w:val="00BB3808"/>
    <w:rsid w:val="00BB6078"/>
    <w:rsid w:val="00BB6179"/>
    <w:rsid w:val="00BC0F48"/>
    <w:rsid w:val="00BC1F66"/>
    <w:rsid w:val="00BC3F21"/>
    <w:rsid w:val="00BC46B7"/>
    <w:rsid w:val="00BC50BF"/>
    <w:rsid w:val="00BC5DAF"/>
    <w:rsid w:val="00BD0D8E"/>
    <w:rsid w:val="00BD47E9"/>
    <w:rsid w:val="00BD52FB"/>
    <w:rsid w:val="00BD5E9A"/>
    <w:rsid w:val="00BD6D03"/>
    <w:rsid w:val="00BE0042"/>
    <w:rsid w:val="00BE03FA"/>
    <w:rsid w:val="00BE29EA"/>
    <w:rsid w:val="00BE3970"/>
    <w:rsid w:val="00BE4602"/>
    <w:rsid w:val="00BE579F"/>
    <w:rsid w:val="00BE58B0"/>
    <w:rsid w:val="00BE6E26"/>
    <w:rsid w:val="00BF6580"/>
    <w:rsid w:val="00C01653"/>
    <w:rsid w:val="00C04D88"/>
    <w:rsid w:val="00C10C50"/>
    <w:rsid w:val="00C115EE"/>
    <w:rsid w:val="00C14B0D"/>
    <w:rsid w:val="00C156C6"/>
    <w:rsid w:val="00C2310C"/>
    <w:rsid w:val="00C248E5"/>
    <w:rsid w:val="00C267C7"/>
    <w:rsid w:val="00C26978"/>
    <w:rsid w:val="00C27F44"/>
    <w:rsid w:val="00C312D0"/>
    <w:rsid w:val="00C32F3F"/>
    <w:rsid w:val="00C3382A"/>
    <w:rsid w:val="00C36FCB"/>
    <w:rsid w:val="00C373AA"/>
    <w:rsid w:val="00C44CE4"/>
    <w:rsid w:val="00C454C3"/>
    <w:rsid w:val="00C503A4"/>
    <w:rsid w:val="00C52D10"/>
    <w:rsid w:val="00C567D0"/>
    <w:rsid w:val="00C612A8"/>
    <w:rsid w:val="00C6509A"/>
    <w:rsid w:val="00C65186"/>
    <w:rsid w:val="00C65F87"/>
    <w:rsid w:val="00C70C29"/>
    <w:rsid w:val="00C7132B"/>
    <w:rsid w:val="00C751F2"/>
    <w:rsid w:val="00C76FC2"/>
    <w:rsid w:val="00C7794C"/>
    <w:rsid w:val="00C80008"/>
    <w:rsid w:val="00C84B6B"/>
    <w:rsid w:val="00C84CE6"/>
    <w:rsid w:val="00C85031"/>
    <w:rsid w:val="00C94303"/>
    <w:rsid w:val="00C95289"/>
    <w:rsid w:val="00C95DC5"/>
    <w:rsid w:val="00CA2746"/>
    <w:rsid w:val="00CA3527"/>
    <w:rsid w:val="00CA3716"/>
    <w:rsid w:val="00CA3ADF"/>
    <w:rsid w:val="00CA643D"/>
    <w:rsid w:val="00CA6C7B"/>
    <w:rsid w:val="00CB027B"/>
    <w:rsid w:val="00CB0984"/>
    <w:rsid w:val="00CB13FF"/>
    <w:rsid w:val="00CB1BBD"/>
    <w:rsid w:val="00CB21F9"/>
    <w:rsid w:val="00CB3397"/>
    <w:rsid w:val="00CB37A8"/>
    <w:rsid w:val="00CB4200"/>
    <w:rsid w:val="00CC4272"/>
    <w:rsid w:val="00CC48BF"/>
    <w:rsid w:val="00CC5231"/>
    <w:rsid w:val="00CC54D0"/>
    <w:rsid w:val="00CC64E4"/>
    <w:rsid w:val="00CD01EE"/>
    <w:rsid w:val="00CD0928"/>
    <w:rsid w:val="00CD11B2"/>
    <w:rsid w:val="00CD4545"/>
    <w:rsid w:val="00CD45C7"/>
    <w:rsid w:val="00CD5644"/>
    <w:rsid w:val="00CD6D49"/>
    <w:rsid w:val="00CE2034"/>
    <w:rsid w:val="00CE2E7C"/>
    <w:rsid w:val="00CE492E"/>
    <w:rsid w:val="00CE4FCB"/>
    <w:rsid w:val="00CE5700"/>
    <w:rsid w:val="00CE669D"/>
    <w:rsid w:val="00CF053E"/>
    <w:rsid w:val="00CF1056"/>
    <w:rsid w:val="00CF51B1"/>
    <w:rsid w:val="00D00930"/>
    <w:rsid w:val="00D016F0"/>
    <w:rsid w:val="00D027BA"/>
    <w:rsid w:val="00D02A9E"/>
    <w:rsid w:val="00D0437B"/>
    <w:rsid w:val="00D06956"/>
    <w:rsid w:val="00D12F8B"/>
    <w:rsid w:val="00D142E5"/>
    <w:rsid w:val="00D1434C"/>
    <w:rsid w:val="00D1562F"/>
    <w:rsid w:val="00D2144C"/>
    <w:rsid w:val="00D2229A"/>
    <w:rsid w:val="00D233A6"/>
    <w:rsid w:val="00D25DF4"/>
    <w:rsid w:val="00D27887"/>
    <w:rsid w:val="00D4034A"/>
    <w:rsid w:val="00D436CA"/>
    <w:rsid w:val="00D45819"/>
    <w:rsid w:val="00D528C9"/>
    <w:rsid w:val="00D52B2B"/>
    <w:rsid w:val="00D5555B"/>
    <w:rsid w:val="00D55C97"/>
    <w:rsid w:val="00D562AC"/>
    <w:rsid w:val="00D5738E"/>
    <w:rsid w:val="00D60B25"/>
    <w:rsid w:val="00D73A0F"/>
    <w:rsid w:val="00D769EB"/>
    <w:rsid w:val="00D76F04"/>
    <w:rsid w:val="00D77C8F"/>
    <w:rsid w:val="00D81948"/>
    <w:rsid w:val="00D83928"/>
    <w:rsid w:val="00D85617"/>
    <w:rsid w:val="00D86007"/>
    <w:rsid w:val="00D90355"/>
    <w:rsid w:val="00D95561"/>
    <w:rsid w:val="00D96E7F"/>
    <w:rsid w:val="00DA35B4"/>
    <w:rsid w:val="00DA3C4D"/>
    <w:rsid w:val="00DA59E9"/>
    <w:rsid w:val="00DA5ED9"/>
    <w:rsid w:val="00DA7F0F"/>
    <w:rsid w:val="00DB1A2B"/>
    <w:rsid w:val="00DB1AE5"/>
    <w:rsid w:val="00DB2680"/>
    <w:rsid w:val="00DB3131"/>
    <w:rsid w:val="00DB3D1D"/>
    <w:rsid w:val="00DB490C"/>
    <w:rsid w:val="00DB509B"/>
    <w:rsid w:val="00DB6350"/>
    <w:rsid w:val="00DB654A"/>
    <w:rsid w:val="00DB76EB"/>
    <w:rsid w:val="00DB7A24"/>
    <w:rsid w:val="00DC1169"/>
    <w:rsid w:val="00DC2050"/>
    <w:rsid w:val="00DC2202"/>
    <w:rsid w:val="00DC44F5"/>
    <w:rsid w:val="00DD00FB"/>
    <w:rsid w:val="00DD2EB1"/>
    <w:rsid w:val="00DD36A9"/>
    <w:rsid w:val="00DD3E40"/>
    <w:rsid w:val="00DD3ED3"/>
    <w:rsid w:val="00DD6897"/>
    <w:rsid w:val="00DD6DA0"/>
    <w:rsid w:val="00DE13C4"/>
    <w:rsid w:val="00DE2181"/>
    <w:rsid w:val="00DE33EE"/>
    <w:rsid w:val="00DE3EE1"/>
    <w:rsid w:val="00DE6855"/>
    <w:rsid w:val="00DF1D36"/>
    <w:rsid w:val="00DF43BA"/>
    <w:rsid w:val="00DF4BEE"/>
    <w:rsid w:val="00E0477C"/>
    <w:rsid w:val="00E072C0"/>
    <w:rsid w:val="00E10EB1"/>
    <w:rsid w:val="00E1649E"/>
    <w:rsid w:val="00E17BAD"/>
    <w:rsid w:val="00E2091F"/>
    <w:rsid w:val="00E20D40"/>
    <w:rsid w:val="00E2455C"/>
    <w:rsid w:val="00E253D0"/>
    <w:rsid w:val="00E25DFB"/>
    <w:rsid w:val="00E317E9"/>
    <w:rsid w:val="00E31D78"/>
    <w:rsid w:val="00E364E7"/>
    <w:rsid w:val="00E417F5"/>
    <w:rsid w:val="00E42891"/>
    <w:rsid w:val="00E4362E"/>
    <w:rsid w:val="00E44065"/>
    <w:rsid w:val="00E5363C"/>
    <w:rsid w:val="00E54848"/>
    <w:rsid w:val="00E636D9"/>
    <w:rsid w:val="00E63FD4"/>
    <w:rsid w:val="00E645F4"/>
    <w:rsid w:val="00E656CF"/>
    <w:rsid w:val="00E71146"/>
    <w:rsid w:val="00E71A80"/>
    <w:rsid w:val="00E71C3C"/>
    <w:rsid w:val="00E71F35"/>
    <w:rsid w:val="00E75E4D"/>
    <w:rsid w:val="00E7622F"/>
    <w:rsid w:val="00E81F33"/>
    <w:rsid w:val="00E821C6"/>
    <w:rsid w:val="00E82F5A"/>
    <w:rsid w:val="00E852E9"/>
    <w:rsid w:val="00E85B34"/>
    <w:rsid w:val="00E85C2B"/>
    <w:rsid w:val="00E87890"/>
    <w:rsid w:val="00E87AEF"/>
    <w:rsid w:val="00E91914"/>
    <w:rsid w:val="00E93C0B"/>
    <w:rsid w:val="00E96B7A"/>
    <w:rsid w:val="00E96D81"/>
    <w:rsid w:val="00EA2384"/>
    <w:rsid w:val="00EA6091"/>
    <w:rsid w:val="00EA75E2"/>
    <w:rsid w:val="00EB1F63"/>
    <w:rsid w:val="00EB308E"/>
    <w:rsid w:val="00EB30A0"/>
    <w:rsid w:val="00EB34BD"/>
    <w:rsid w:val="00EB425A"/>
    <w:rsid w:val="00EB59E8"/>
    <w:rsid w:val="00EB59ED"/>
    <w:rsid w:val="00EB790E"/>
    <w:rsid w:val="00EC3755"/>
    <w:rsid w:val="00EC3D08"/>
    <w:rsid w:val="00EC6FFE"/>
    <w:rsid w:val="00ED1099"/>
    <w:rsid w:val="00ED54FE"/>
    <w:rsid w:val="00ED6B94"/>
    <w:rsid w:val="00ED712D"/>
    <w:rsid w:val="00EE013E"/>
    <w:rsid w:val="00EE28B9"/>
    <w:rsid w:val="00EE2D75"/>
    <w:rsid w:val="00EE57E8"/>
    <w:rsid w:val="00EF111C"/>
    <w:rsid w:val="00EF407A"/>
    <w:rsid w:val="00EF5498"/>
    <w:rsid w:val="00EF7153"/>
    <w:rsid w:val="00EF76B8"/>
    <w:rsid w:val="00F0150B"/>
    <w:rsid w:val="00F01714"/>
    <w:rsid w:val="00F072A9"/>
    <w:rsid w:val="00F07DDA"/>
    <w:rsid w:val="00F119DA"/>
    <w:rsid w:val="00F12872"/>
    <w:rsid w:val="00F1480E"/>
    <w:rsid w:val="00F14AB9"/>
    <w:rsid w:val="00F1799A"/>
    <w:rsid w:val="00F2471C"/>
    <w:rsid w:val="00F26C5F"/>
    <w:rsid w:val="00F2716C"/>
    <w:rsid w:val="00F313D2"/>
    <w:rsid w:val="00F32A5D"/>
    <w:rsid w:val="00F3419F"/>
    <w:rsid w:val="00F352EB"/>
    <w:rsid w:val="00F358B4"/>
    <w:rsid w:val="00F359BD"/>
    <w:rsid w:val="00F3717C"/>
    <w:rsid w:val="00F40718"/>
    <w:rsid w:val="00F409AA"/>
    <w:rsid w:val="00F473CE"/>
    <w:rsid w:val="00F47A1A"/>
    <w:rsid w:val="00F50D13"/>
    <w:rsid w:val="00F52C0C"/>
    <w:rsid w:val="00F52DD4"/>
    <w:rsid w:val="00F54BD5"/>
    <w:rsid w:val="00F55556"/>
    <w:rsid w:val="00F6073F"/>
    <w:rsid w:val="00F610CD"/>
    <w:rsid w:val="00F62B4A"/>
    <w:rsid w:val="00F661BE"/>
    <w:rsid w:val="00F67D9C"/>
    <w:rsid w:val="00F804D9"/>
    <w:rsid w:val="00F81FFF"/>
    <w:rsid w:val="00F83A42"/>
    <w:rsid w:val="00F8400F"/>
    <w:rsid w:val="00F84E50"/>
    <w:rsid w:val="00F85EAF"/>
    <w:rsid w:val="00F87A98"/>
    <w:rsid w:val="00F96096"/>
    <w:rsid w:val="00FA00C0"/>
    <w:rsid w:val="00FA272E"/>
    <w:rsid w:val="00FA2E6A"/>
    <w:rsid w:val="00FA37D1"/>
    <w:rsid w:val="00FA3D44"/>
    <w:rsid w:val="00FA46FA"/>
    <w:rsid w:val="00FA6325"/>
    <w:rsid w:val="00FA7CEA"/>
    <w:rsid w:val="00FB1B4A"/>
    <w:rsid w:val="00FB2130"/>
    <w:rsid w:val="00FC0DB1"/>
    <w:rsid w:val="00FC3190"/>
    <w:rsid w:val="00FC43B3"/>
    <w:rsid w:val="00FC47E5"/>
    <w:rsid w:val="00FC5A83"/>
    <w:rsid w:val="00FD0B19"/>
    <w:rsid w:val="00FD12FC"/>
    <w:rsid w:val="00FD2BB0"/>
    <w:rsid w:val="00FD3C2B"/>
    <w:rsid w:val="00FD5533"/>
    <w:rsid w:val="00FE23EE"/>
    <w:rsid w:val="00FE272E"/>
    <w:rsid w:val="00FE324C"/>
    <w:rsid w:val="00FF03A6"/>
    <w:rsid w:val="00FF3DF1"/>
    <w:rsid w:val="00FF4758"/>
    <w:rsid w:val="00FF49D3"/>
    <w:rsid w:val="00FF4B38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0F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454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951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584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4D4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D4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4D4C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4D4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2B4D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4D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A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A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4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10B6"/>
  </w:style>
  <w:style w:type="character" w:styleId="LineNumber">
    <w:name w:val="line number"/>
    <w:basedOn w:val="DefaultParagraphFont"/>
    <w:uiPriority w:val="99"/>
    <w:semiHidden/>
    <w:unhideWhenUsed/>
    <w:rsid w:val="007629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454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951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584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4D4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D4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4D4C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4D4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2B4D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4D4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A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A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4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10B6"/>
  </w:style>
  <w:style w:type="character" w:styleId="LineNumber">
    <w:name w:val="line number"/>
    <w:basedOn w:val="DefaultParagraphFont"/>
    <w:uiPriority w:val="99"/>
    <w:semiHidden/>
    <w:unhideWhenUsed/>
    <w:rsid w:val="00762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4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Capper</dc:creator>
  <cp:keywords/>
  <dc:description/>
  <cp:lastModifiedBy>Stanly B</cp:lastModifiedBy>
  <cp:revision>8</cp:revision>
  <cp:lastPrinted>2021-06-17T14:32:00Z</cp:lastPrinted>
  <dcterms:created xsi:type="dcterms:W3CDTF">2021-07-06T11:11:00Z</dcterms:created>
  <dcterms:modified xsi:type="dcterms:W3CDTF">2021-09-19T10:59:00Z</dcterms:modified>
</cp:coreProperties>
</file>